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450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1275"/>
        <w:gridCol w:w="1276"/>
        <w:gridCol w:w="2005"/>
        <w:gridCol w:w="1114"/>
      </w:tblGrid>
      <w:tr w:rsidR="0059174D" w:rsidRPr="0091302D" w14:paraId="789A6827" w14:textId="77777777" w:rsidTr="00160AFB">
        <w:trPr>
          <w:trHeight w:val="841"/>
        </w:trPr>
        <w:tc>
          <w:tcPr>
            <w:tcW w:w="1413" w:type="dxa"/>
            <w:vMerge w:val="restart"/>
            <w:vAlign w:val="center"/>
          </w:tcPr>
          <w:p w14:paraId="2A8198EF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Pathogen</w:t>
            </w:r>
          </w:p>
        </w:tc>
        <w:tc>
          <w:tcPr>
            <w:tcW w:w="1417" w:type="dxa"/>
            <w:vMerge w:val="restart"/>
            <w:vAlign w:val="center"/>
          </w:tcPr>
          <w:p w14:paraId="48D4D447" w14:textId="6F12D335" w:rsidR="0059174D" w:rsidRPr="0091302D" w:rsidRDefault="00581803" w:rsidP="00215FC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st cell type(s) </w:t>
            </w:r>
            <w:r w:rsidRPr="00C23B8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volved in galectin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argeting</w:t>
            </w:r>
          </w:p>
        </w:tc>
        <w:tc>
          <w:tcPr>
            <w:tcW w:w="993" w:type="dxa"/>
            <w:vMerge w:val="restart"/>
            <w:vAlign w:val="center"/>
          </w:tcPr>
          <w:p w14:paraId="27E07E43" w14:textId="77777777" w:rsidR="0059174D" w:rsidRPr="0091302D" w:rsidRDefault="002743F1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Galectin</w:t>
            </w:r>
            <w:r w:rsidR="0059174D"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volved</w:t>
            </w:r>
          </w:p>
        </w:tc>
        <w:tc>
          <w:tcPr>
            <w:tcW w:w="2551" w:type="dxa"/>
            <w:gridSpan w:val="2"/>
            <w:vAlign w:val="center"/>
          </w:tcPr>
          <w:p w14:paraId="6A589B57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44C51FD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EF23AA3" w14:textId="403D8AD2" w:rsidR="0059174D" w:rsidRPr="0091302D" w:rsidRDefault="00581803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</w:t>
            </w:r>
            <w:r w:rsidR="00215FCD">
              <w:rPr>
                <w:rFonts w:ascii="Times New Roman" w:hAnsi="Times New Roman" w:cs="Times New Roman"/>
                <w:b/>
                <w:sz w:val="16"/>
                <w:szCs w:val="16"/>
              </w:rPr>
              <w:t>ost/pathogen ligand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215FC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nvolved in</w:t>
            </w:r>
            <w:r w:rsidR="002743F1"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59174D"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galectin mediated interaction</w:t>
            </w:r>
          </w:p>
          <w:p w14:paraId="0DC0765B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05" w:type="dxa"/>
            <w:vMerge w:val="restart"/>
            <w:vAlign w:val="center"/>
          </w:tcPr>
          <w:p w14:paraId="2B892D31" w14:textId="140369CA" w:rsidR="0059174D" w:rsidRPr="0091302D" w:rsidRDefault="0059174D" w:rsidP="00DC0D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Associate</w:t>
            </w:r>
            <w:r w:rsidR="002743F1"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 function facilitating </w:t>
            </w: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infection</w:t>
            </w:r>
          </w:p>
        </w:tc>
        <w:tc>
          <w:tcPr>
            <w:tcW w:w="1114" w:type="dxa"/>
            <w:vMerge w:val="restart"/>
            <w:vAlign w:val="center"/>
          </w:tcPr>
          <w:p w14:paraId="48978A1D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References</w:t>
            </w:r>
          </w:p>
        </w:tc>
      </w:tr>
      <w:tr w:rsidR="0059174D" w:rsidRPr="0091302D" w14:paraId="09A14FBD" w14:textId="77777777" w:rsidTr="00160AFB">
        <w:trPr>
          <w:trHeight w:val="555"/>
        </w:trPr>
        <w:tc>
          <w:tcPr>
            <w:tcW w:w="1413" w:type="dxa"/>
            <w:vMerge/>
            <w:vAlign w:val="center"/>
          </w:tcPr>
          <w:p w14:paraId="569A9667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388DF8A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center"/>
          </w:tcPr>
          <w:p w14:paraId="34F456BF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CB0BE45" w14:textId="77777777" w:rsidR="0059174D" w:rsidRPr="0091302D" w:rsidRDefault="002743F1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Pathogen ligand</w:t>
            </w:r>
          </w:p>
        </w:tc>
        <w:tc>
          <w:tcPr>
            <w:tcW w:w="1276" w:type="dxa"/>
            <w:vAlign w:val="center"/>
          </w:tcPr>
          <w:p w14:paraId="43803196" w14:textId="77777777" w:rsidR="0059174D" w:rsidRPr="0091302D" w:rsidRDefault="002743F1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Host ligand</w:t>
            </w:r>
          </w:p>
        </w:tc>
        <w:tc>
          <w:tcPr>
            <w:tcW w:w="2005" w:type="dxa"/>
            <w:vMerge/>
            <w:vAlign w:val="center"/>
          </w:tcPr>
          <w:p w14:paraId="27FB1D23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4" w:type="dxa"/>
            <w:vMerge/>
            <w:vAlign w:val="center"/>
          </w:tcPr>
          <w:p w14:paraId="679992CA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59174D" w:rsidRPr="0091302D" w14:paraId="28B49B6E" w14:textId="77777777" w:rsidTr="0091302D">
        <w:tc>
          <w:tcPr>
            <w:tcW w:w="9493" w:type="dxa"/>
            <w:gridSpan w:val="7"/>
          </w:tcPr>
          <w:p w14:paraId="0C7CBEE9" w14:textId="77777777" w:rsidR="0059174D" w:rsidRPr="0091302D" w:rsidRDefault="0059174D" w:rsidP="001F2BF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Viruses</w:t>
            </w:r>
          </w:p>
        </w:tc>
      </w:tr>
      <w:tr w:rsidR="00CC2965" w:rsidRPr="0091302D" w14:paraId="3B1B5393" w14:textId="77777777" w:rsidTr="00160AFB">
        <w:tc>
          <w:tcPr>
            <w:tcW w:w="1413" w:type="dxa"/>
            <w:vMerge w:val="restart"/>
          </w:tcPr>
          <w:p w14:paraId="33BB99F0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HIV-1</w:t>
            </w:r>
          </w:p>
        </w:tc>
        <w:tc>
          <w:tcPr>
            <w:tcW w:w="1417" w:type="dxa"/>
            <w:vMerge w:val="restart"/>
          </w:tcPr>
          <w:p w14:paraId="3F0D50E6" w14:textId="61FE3981" w:rsidR="00CC2965" w:rsidRPr="0091302D" w:rsidRDefault="00706EDA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cells</w:t>
            </w:r>
          </w:p>
        </w:tc>
        <w:tc>
          <w:tcPr>
            <w:tcW w:w="993" w:type="dxa"/>
          </w:tcPr>
          <w:p w14:paraId="7CE550AE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l-1</w:t>
            </w:r>
          </w:p>
        </w:tc>
        <w:tc>
          <w:tcPr>
            <w:tcW w:w="1275" w:type="dxa"/>
          </w:tcPr>
          <w:p w14:paraId="04552E35" w14:textId="70F102DF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Complex glycans with 2 to 6 β-galactose</w:t>
            </w:r>
            <w:r w:rsidR="0058180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276" w:type="dxa"/>
          </w:tcPr>
          <w:p w14:paraId="52DA58A1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CD 4+ T cell receptor</w:t>
            </w:r>
          </w:p>
        </w:tc>
        <w:tc>
          <w:tcPr>
            <w:tcW w:w="2005" w:type="dxa"/>
          </w:tcPr>
          <w:p w14:paraId="1D870D3B" w14:textId="69080C43" w:rsidR="00CC2965" w:rsidRPr="0091302D" w:rsidRDefault="00CC2965" w:rsidP="00DC0D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adhere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o host cells </w:t>
            </w:r>
          </w:p>
        </w:tc>
        <w:tc>
          <w:tcPr>
            <w:tcW w:w="1114" w:type="dxa"/>
          </w:tcPr>
          <w:p w14:paraId="55031440" w14:textId="5A1FB3C4" w:rsidR="00CC2965" w:rsidRPr="00581803" w:rsidRDefault="00CC2965" w:rsidP="0091302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St-Pierre et al. (2011);</w:t>
            </w:r>
          </w:p>
          <w:p w14:paraId="611343C2" w14:textId="2F51308B" w:rsidR="00CC2965" w:rsidRPr="0091302D" w:rsidRDefault="00CC2965" w:rsidP="009130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Mercier et al. </w:t>
            </w:r>
            <w:r w:rsidRPr="008A2DBA">
              <w:rPr>
                <w:rFonts w:ascii="Times New Roman" w:hAnsi="Times New Roman" w:cs="Times New Roman"/>
                <w:sz w:val="16"/>
                <w:szCs w:val="16"/>
              </w:rPr>
              <w:t>(2008)</w:t>
            </w:r>
          </w:p>
        </w:tc>
      </w:tr>
      <w:tr w:rsidR="00CC2965" w:rsidRPr="0091302D" w14:paraId="77E43C91" w14:textId="77777777" w:rsidTr="00160AFB">
        <w:tc>
          <w:tcPr>
            <w:tcW w:w="1413" w:type="dxa"/>
            <w:vMerge/>
          </w:tcPr>
          <w:p w14:paraId="22621009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70DF6BF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5DBFD02E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l-3</w:t>
            </w:r>
          </w:p>
        </w:tc>
        <w:tc>
          <w:tcPr>
            <w:tcW w:w="1275" w:type="dxa"/>
          </w:tcPr>
          <w:p w14:paraId="22A269E7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g-P6 viral protein</w:t>
            </w:r>
          </w:p>
        </w:tc>
        <w:tc>
          <w:tcPr>
            <w:tcW w:w="1276" w:type="dxa"/>
          </w:tcPr>
          <w:p w14:paraId="4BC579B1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LG-2-interacting protein X (Alix)</w:t>
            </w:r>
          </w:p>
        </w:tc>
        <w:tc>
          <w:tcPr>
            <w:tcW w:w="2005" w:type="dxa"/>
          </w:tcPr>
          <w:p w14:paraId="71DA4CAC" w14:textId="52AFA892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HIV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udding and cell-cell viral transmission</w:t>
            </w:r>
          </w:p>
        </w:tc>
        <w:tc>
          <w:tcPr>
            <w:tcW w:w="1114" w:type="dxa"/>
          </w:tcPr>
          <w:p w14:paraId="5EBC465D" w14:textId="229FF8A3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91302D">
              <w:rPr>
                <w:rFonts w:ascii="Times New Roman" w:hAnsi="Times New Roman" w:cs="Times New Roman"/>
                <w:bCs/>
                <w:color w:val="0D0D0D" w:themeColor="text1" w:themeTint="F2"/>
                <w:sz w:val="16"/>
                <w:szCs w:val="16"/>
                <w:shd w:val="clear" w:color="auto" w:fill="FFFFFF"/>
              </w:rPr>
              <w:t>Wang et al. (2014)</w:t>
            </w:r>
          </w:p>
        </w:tc>
      </w:tr>
      <w:tr w:rsidR="00CC2965" w:rsidRPr="0091302D" w14:paraId="6213FEDB" w14:textId="77777777" w:rsidTr="00160AFB">
        <w:trPr>
          <w:trHeight w:val="318"/>
        </w:trPr>
        <w:tc>
          <w:tcPr>
            <w:tcW w:w="1413" w:type="dxa"/>
            <w:vMerge/>
          </w:tcPr>
          <w:p w14:paraId="09F47E44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39CA649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 w:val="restart"/>
          </w:tcPr>
          <w:p w14:paraId="2BA3FF1C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l-9</w:t>
            </w:r>
          </w:p>
        </w:tc>
        <w:tc>
          <w:tcPr>
            <w:tcW w:w="1275" w:type="dxa"/>
          </w:tcPr>
          <w:p w14:paraId="4D7E9EAD" w14:textId="77777777" w:rsidR="00CC2965" w:rsidRPr="0091302D" w:rsidRDefault="00CC2965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0D9A33F5" w14:textId="74CB4BDD" w:rsidR="00CC2965" w:rsidRPr="0091302D" w:rsidRDefault="00581803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Protein disulfide isomerase</w:t>
            </w:r>
            <w:r w:rsidR="00DC0D90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(PDI)</w:t>
            </w:r>
          </w:p>
        </w:tc>
        <w:tc>
          <w:tcPr>
            <w:tcW w:w="2005" w:type="dxa"/>
          </w:tcPr>
          <w:p w14:paraId="6FC80110" w14:textId="13066E16" w:rsidR="00CC2965" w:rsidRPr="00EC12AB" w:rsidRDefault="00CC2965" w:rsidP="00DC0D90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EC12A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Enhances</w:t>
            </w:r>
            <w:proofErr w:type="spellEnd"/>
            <w:r w:rsidRPr="00EC12AB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membrane fusion, viral entry </w:t>
            </w:r>
          </w:p>
        </w:tc>
        <w:tc>
          <w:tcPr>
            <w:tcW w:w="1114" w:type="dxa"/>
            <w:vMerge w:val="restart"/>
          </w:tcPr>
          <w:p w14:paraId="66DDB274" w14:textId="6E43C73D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Bi et al. (2008)</w:t>
            </w:r>
          </w:p>
        </w:tc>
      </w:tr>
      <w:tr w:rsidR="00CC2965" w:rsidRPr="0091302D" w14:paraId="6485D3C3" w14:textId="77777777" w:rsidTr="00160AFB">
        <w:trPr>
          <w:trHeight w:val="70"/>
        </w:trPr>
        <w:tc>
          <w:tcPr>
            <w:tcW w:w="1413" w:type="dxa"/>
            <w:vMerge/>
          </w:tcPr>
          <w:p w14:paraId="6DE205C0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13039AC7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C5579DF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46310E9E" w14:textId="4E95DF0A" w:rsidR="00CC2965" w:rsidRPr="0091302D" w:rsidRDefault="00CC2965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630A9C7D" w14:textId="6E7D0E2E" w:rsidR="00CC2965" w:rsidRPr="0091302D" w:rsidRDefault="00CC2965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im-3</w:t>
            </w:r>
          </w:p>
        </w:tc>
        <w:tc>
          <w:tcPr>
            <w:tcW w:w="2005" w:type="dxa"/>
          </w:tcPr>
          <w:p w14:paraId="65DBD5D7" w14:textId="78BA0BDE" w:rsidR="00CC2965" w:rsidRDefault="00CC2965" w:rsidP="00CC2965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Induces apoptosis</w:t>
            </w:r>
            <w:r w:rsidR="005D7AA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of Th1 cells</w:t>
            </w:r>
          </w:p>
          <w:p w14:paraId="29224021" w14:textId="77777777" w:rsidR="00CC2965" w:rsidRPr="0091302D" w:rsidRDefault="00CC2965" w:rsidP="009A6361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14" w:type="dxa"/>
            <w:vMerge/>
          </w:tcPr>
          <w:p w14:paraId="2202E7DD" w14:textId="77777777" w:rsidR="00CC2965" w:rsidRPr="0091302D" w:rsidRDefault="00CC2965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4331" w:rsidRPr="0091302D" w14:paraId="2478D613" w14:textId="77777777" w:rsidTr="00160AFB">
        <w:tc>
          <w:tcPr>
            <w:tcW w:w="1413" w:type="dxa"/>
            <w:vMerge w:val="restart"/>
          </w:tcPr>
          <w:p w14:paraId="3424F4EC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HTLV-1</w:t>
            </w:r>
          </w:p>
        </w:tc>
        <w:tc>
          <w:tcPr>
            <w:tcW w:w="1417" w:type="dxa"/>
            <w:vMerge w:val="restart"/>
          </w:tcPr>
          <w:p w14:paraId="08D4C1A7" w14:textId="1466479A" w:rsidR="007E4331" w:rsidRPr="0091302D" w:rsidRDefault="00706EDA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 cells</w:t>
            </w:r>
          </w:p>
          <w:p w14:paraId="6515D4D2" w14:textId="77777777" w:rsidR="007E4331" w:rsidRPr="0091302D" w:rsidRDefault="007E4331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1925C20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36E4F751" w14:textId="1A471AB9" w:rsidR="007E4331" w:rsidRPr="0091302D" w:rsidRDefault="007536AF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*V</w:t>
            </w:r>
            <w:r w:rsidR="007E4331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iral </w:t>
            </w:r>
            <w:r w:rsidR="007E4331"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</w:t>
            </w:r>
            <w:r w:rsidR="007E4331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glycans on gp46</w:t>
            </w:r>
          </w:p>
        </w:tc>
        <w:tc>
          <w:tcPr>
            <w:tcW w:w="1276" w:type="dxa"/>
          </w:tcPr>
          <w:p w14:paraId="08F0A10A" w14:textId="77777777" w:rsidR="007E4331" w:rsidRPr="0091302D" w:rsidRDefault="007E4331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125EC278" w14:textId="590AF2E3" w:rsidR="007E4331" w:rsidRPr="0091302D" w:rsidRDefault="007E4331" w:rsidP="00DC0D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nhance</w:t>
            </w:r>
            <w:r w:rsidR="008669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</w:t>
            </w:r>
            <w:r w:rsidR="002441B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="00CC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virological</w:t>
            </w:r>
            <w:proofErr w:type="spellEnd"/>
            <w:r w:rsidR="00CC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synapse formation 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and </w:t>
            </w:r>
            <w:r w:rsidR="00CC296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dherence to host cells</w:t>
            </w:r>
          </w:p>
        </w:tc>
        <w:tc>
          <w:tcPr>
            <w:tcW w:w="1114" w:type="dxa"/>
          </w:tcPr>
          <w:p w14:paraId="5832F0E2" w14:textId="1B2621AB" w:rsidR="007E4331" w:rsidRPr="00581803" w:rsidRDefault="0091302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</w:pPr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Gauthier et al. (2008);</w:t>
            </w:r>
          </w:p>
          <w:p w14:paraId="58573428" w14:textId="1D42BDF8" w:rsidR="0091302D" w:rsidRPr="0091302D" w:rsidRDefault="0091302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Arp et al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19996)</w:t>
            </w:r>
          </w:p>
        </w:tc>
      </w:tr>
      <w:tr w:rsidR="007E4331" w:rsidRPr="0091302D" w14:paraId="240D45C0" w14:textId="77777777" w:rsidTr="00160AFB">
        <w:tc>
          <w:tcPr>
            <w:tcW w:w="1413" w:type="dxa"/>
            <w:vMerge/>
          </w:tcPr>
          <w:p w14:paraId="4AB94DD3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1EB76F6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013F9702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7F90E0D2" w14:textId="77777777" w:rsidR="007E4331" w:rsidRPr="0091302D" w:rsidRDefault="007E4331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40DC1DD" w14:textId="560F0FBA" w:rsidR="007E4331" w:rsidRPr="0091302D" w:rsidRDefault="00C23B8C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4ED31E1D" w14:textId="1414CA54" w:rsidR="007E4331" w:rsidRPr="0091302D" w:rsidRDefault="00C23B8C" w:rsidP="00DC0D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*</w:t>
            </w:r>
            <w:r w:rsid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Involved </w:t>
            </w:r>
            <w:r w:rsidR="008669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n c</w:t>
            </w:r>
            <w:r w:rsidR="007E4331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ll-to-cell transmission</w:t>
            </w:r>
            <w:r w:rsidR="008669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of virus</w:t>
            </w:r>
          </w:p>
        </w:tc>
        <w:tc>
          <w:tcPr>
            <w:tcW w:w="1114" w:type="dxa"/>
          </w:tcPr>
          <w:p w14:paraId="0458426F" w14:textId="6DA12C26" w:rsidR="007E4331" w:rsidRPr="00581803" w:rsidRDefault="0091302D" w:rsidP="0091302D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Pais-</w:t>
            </w:r>
            <w:proofErr w:type="spellStart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Correia</w:t>
            </w:r>
            <w:proofErr w:type="spellEnd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(2010);</w:t>
            </w:r>
          </w:p>
          <w:p w14:paraId="14372EDB" w14:textId="0187CB62" w:rsidR="0091302D" w:rsidRPr="0091302D" w:rsidRDefault="0091302D" w:rsidP="009130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Hsu et al.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996)</w:t>
            </w:r>
          </w:p>
        </w:tc>
      </w:tr>
      <w:tr w:rsidR="0059174D" w:rsidRPr="0091302D" w14:paraId="7D31DA2C" w14:textId="77777777" w:rsidTr="00160AFB">
        <w:tc>
          <w:tcPr>
            <w:tcW w:w="1413" w:type="dxa"/>
            <w:vMerge w:val="restart"/>
          </w:tcPr>
          <w:p w14:paraId="2C39A773" w14:textId="77777777" w:rsidR="0059174D" w:rsidRPr="0091302D" w:rsidRDefault="0059174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HSV-1</w:t>
            </w:r>
          </w:p>
        </w:tc>
        <w:tc>
          <w:tcPr>
            <w:tcW w:w="1417" w:type="dxa"/>
          </w:tcPr>
          <w:p w14:paraId="3AD9B24E" w14:textId="7CA2C683" w:rsidR="0059174D" w:rsidRPr="0091302D" w:rsidRDefault="00706EDA" w:rsidP="0086694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 cell</w:t>
            </w:r>
            <w:r w:rsidR="008669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btypes including </w:t>
            </w:r>
            <w:r w:rsidR="0086694D">
              <w:t xml:space="preserve"> </w:t>
            </w:r>
            <w:r w:rsidR="0086694D" w:rsidRPr="008669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1, Th17 and cytotoxic T cells</w:t>
            </w:r>
          </w:p>
        </w:tc>
        <w:tc>
          <w:tcPr>
            <w:tcW w:w="993" w:type="dxa"/>
          </w:tcPr>
          <w:p w14:paraId="4C9A37C5" w14:textId="77777777" w:rsidR="0059174D" w:rsidRPr="0091302D" w:rsidRDefault="0059174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l-1</w:t>
            </w:r>
          </w:p>
        </w:tc>
        <w:tc>
          <w:tcPr>
            <w:tcW w:w="1275" w:type="dxa"/>
          </w:tcPr>
          <w:p w14:paraId="535A6DD0" w14:textId="77777777" w:rsidR="0059174D" w:rsidRPr="0091302D" w:rsidRDefault="00E31727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F3397F5" w14:textId="77777777" w:rsidR="0059174D" w:rsidRPr="0091302D" w:rsidRDefault="001D66F9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surface </w:t>
            </w:r>
            <w:r w:rsidR="00E31727"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or </w:t>
            </w:r>
            <w:r w:rsidR="00E31727"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</w:t>
            </w:r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ans</w:t>
            </w:r>
            <w:proofErr w:type="spellEnd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NAc</w:t>
            </w:r>
            <w:proofErr w:type="spellEnd"/>
          </w:p>
        </w:tc>
        <w:tc>
          <w:tcPr>
            <w:tcW w:w="2005" w:type="dxa"/>
          </w:tcPr>
          <w:p w14:paraId="09597237" w14:textId="0BA6932B" w:rsidR="0059174D" w:rsidRPr="0091302D" w:rsidRDefault="00CC2965" w:rsidP="00DC0D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Induces </w:t>
            </w:r>
            <w:r w:rsidR="0059174D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apoptosis </w:t>
            </w:r>
            <w:r w:rsidR="005D7AA6">
              <w:rPr>
                <w:rFonts w:ascii="Times New Roman" w:hAnsi="Times New Roman" w:cs="Times New Roman"/>
                <w:sz w:val="16"/>
                <w:szCs w:val="16"/>
              </w:rPr>
              <w:t>of T cells</w:t>
            </w:r>
          </w:p>
        </w:tc>
        <w:tc>
          <w:tcPr>
            <w:tcW w:w="1114" w:type="dxa"/>
          </w:tcPr>
          <w:p w14:paraId="477F6426" w14:textId="38969DC7" w:rsidR="0059174D" w:rsidRPr="0091302D" w:rsidRDefault="0091302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nzalez et al.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085831" w:rsidRPr="0091302D" w14:paraId="4B761F03" w14:textId="77777777" w:rsidTr="00160AFB">
        <w:tc>
          <w:tcPr>
            <w:tcW w:w="1413" w:type="dxa"/>
            <w:vMerge/>
          </w:tcPr>
          <w:p w14:paraId="7C8BB80D" w14:textId="77777777" w:rsidR="00085831" w:rsidRPr="0091302D" w:rsidRDefault="00085831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1720C47C" w14:textId="77777777" w:rsidR="00085831" w:rsidRPr="0091302D" w:rsidRDefault="00085831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neal keratinocytes</w:t>
            </w:r>
          </w:p>
        </w:tc>
        <w:tc>
          <w:tcPr>
            <w:tcW w:w="993" w:type="dxa"/>
          </w:tcPr>
          <w:p w14:paraId="5F1E82F7" w14:textId="77777777" w:rsidR="00085831" w:rsidRPr="0091302D" w:rsidRDefault="00085831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l-3</w:t>
            </w:r>
          </w:p>
        </w:tc>
        <w:tc>
          <w:tcPr>
            <w:tcW w:w="1275" w:type="dxa"/>
          </w:tcPr>
          <w:p w14:paraId="3093273B" w14:textId="77777777" w:rsidR="00085831" w:rsidRPr="0091302D" w:rsidRDefault="00085831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854D2AF" w14:textId="77777777" w:rsidR="00085831" w:rsidRPr="0091302D" w:rsidRDefault="00085831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09234BA9" w14:textId="10688A9A" w:rsidR="00085831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2A1A3BD5" w14:textId="794CA6AB" w:rsidR="00085831" w:rsidRPr="0091302D" w:rsidRDefault="0091302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oodwar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3)</w:t>
            </w:r>
          </w:p>
        </w:tc>
      </w:tr>
      <w:tr w:rsidR="0059174D" w:rsidRPr="0091302D" w14:paraId="1972F9CB" w14:textId="77777777" w:rsidTr="00160AFB">
        <w:tc>
          <w:tcPr>
            <w:tcW w:w="1413" w:type="dxa"/>
            <w:vMerge/>
          </w:tcPr>
          <w:p w14:paraId="0D909E9E" w14:textId="77777777" w:rsidR="0059174D" w:rsidRPr="0091302D" w:rsidRDefault="0059174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0021D5CA" w14:textId="77777777" w:rsidR="0059174D" w:rsidRPr="0091302D" w:rsidRDefault="0059174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+ T cell accumulated in the trigeminal ganglion</w:t>
            </w:r>
          </w:p>
        </w:tc>
        <w:tc>
          <w:tcPr>
            <w:tcW w:w="993" w:type="dxa"/>
          </w:tcPr>
          <w:p w14:paraId="2D135750" w14:textId="77777777" w:rsidR="0059174D" w:rsidRPr="0091302D" w:rsidRDefault="0059174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l-9</w:t>
            </w:r>
          </w:p>
        </w:tc>
        <w:tc>
          <w:tcPr>
            <w:tcW w:w="1275" w:type="dxa"/>
          </w:tcPr>
          <w:p w14:paraId="5A0962FE" w14:textId="77777777" w:rsidR="0059174D" w:rsidRPr="0091302D" w:rsidRDefault="00E31727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352784B6" w14:textId="77777777" w:rsidR="0059174D" w:rsidRPr="0091302D" w:rsidRDefault="00E31727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-3</w:t>
            </w:r>
          </w:p>
        </w:tc>
        <w:tc>
          <w:tcPr>
            <w:tcW w:w="2005" w:type="dxa"/>
          </w:tcPr>
          <w:p w14:paraId="481B1D2C" w14:textId="1599EF58" w:rsidR="0059174D" w:rsidRPr="0091302D" w:rsidRDefault="009A6361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Enhances</w:t>
            </w:r>
            <w:r w:rsidR="00CC296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vi</w:t>
            </w:r>
            <w:r w:rsidR="008A735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us r</w:t>
            </w:r>
            <w:r w:rsidR="00ED16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eactivation from latency  either by decreasing cell count or by  increasing the effector function of  CD8+ </w:t>
            </w:r>
            <w:r w:rsidR="00CC2965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ED1686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T cells </w:t>
            </w:r>
          </w:p>
        </w:tc>
        <w:tc>
          <w:tcPr>
            <w:tcW w:w="1114" w:type="dxa"/>
          </w:tcPr>
          <w:p w14:paraId="533AFFC5" w14:textId="2E07542F" w:rsidR="0059174D" w:rsidRPr="0091302D" w:rsidRDefault="0091302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Red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</w:tr>
      <w:tr w:rsidR="0059174D" w:rsidRPr="0091302D" w14:paraId="74E6BCC8" w14:textId="77777777" w:rsidTr="00160AFB">
        <w:tc>
          <w:tcPr>
            <w:tcW w:w="1413" w:type="dxa"/>
          </w:tcPr>
          <w:p w14:paraId="6AE59053" w14:textId="77777777" w:rsidR="0059174D" w:rsidRPr="0091302D" w:rsidRDefault="00295079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Influenza </w:t>
            </w:r>
          </w:p>
        </w:tc>
        <w:tc>
          <w:tcPr>
            <w:tcW w:w="1417" w:type="dxa"/>
          </w:tcPr>
          <w:p w14:paraId="03DEA71C" w14:textId="77777777" w:rsidR="0059174D" w:rsidRPr="0091302D" w:rsidRDefault="00331AF4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="0059174D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veolar epithelial cell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993" w:type="dxa"/>
          </w:tcPr>
          <w:p w14:paraId="0FBD8077" w14:textId="4C11F6C1" w:rsidR="0059174D" w:rsidRPr="0091302D" w:rsidRDefault="0059174D" w:rsidP="00ED168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al-1 and </w:t>
            </w:r>
            <w:r w:rsidR="00ED168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</w:t>
            </w: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-8 </w:t>
            </w:r>
          </w:p>
        </w:tc>
        <w:tc>
          <w:tcPr>
            <w:tcW w:w="1275" w:type="dxa"/>
          </w:tcPr>
          <w:p w14:paraId="73F61DE8" w14:textId="77777777" w:rsidR="0059174D" w:rsidRPr="0091302D" w:rsidRDefault="0059174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alactose residues </w:t>
            </w:r>
          </w:p>
        </w:tc>
        <w:tc>
          <w:tcPr>
            <w:tcW w:w="1276" w:type="dxa"/>
          </w:tcPr>
          <w:p w14:paraId="43E654D4" w14:textId="77777777" w:rsidR="0059174D" w:rsidRPr="0091302D" w:rsidRDefault="00E31727" w:rsidP="001F2BFB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7651131E" w14:textId="4D7FBBB0" w:rsidR="0059174D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1F575864" w14:textId="1F6CED0F" w:rsidR="0059174D" w:rsidRPr="0091302D" w:rsidRDefault="0091302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erny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proofErr w:type="spellEnd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et al. (2011)</w:t>
            </w:r>
          </w:p>
        </w:tc>
      </w:tr>
      <w:tr w:rsidR="0059174D" w:rsidRPr="0091302D" w14:paraId="7512F4AE" w14:textId="77777777" w:rsidTr="00160AFB">
        <w:tc>
          <w:tcPr>
            <w:tcW w:w="1413" w:type="dxa"/>
            <w:vMerge w:val="restart"/>
          </w:tcPr>
          <w:p w14:paraId="52E5374C" w14:textId="77777777" w:rsidR="0059174D" w:rsidRPr="0091302D" w:rsidRDefault="0059174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BV</w:t>
            </w:r>
          </w:p>
        </w:tc>
        <w:tc>
          <w:tcPr>
            <w:tcW w:w="1417" w:type="dxa"/>
          </w:tcPr>
          <w:p w14:paraId="3E873527" w14:textId="77777777" w:rsidR="0059174D" w:rsidRPr="0091302D" w:rsidRDefault="0059174D" w:rsidP="001F2BF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8+ T cells</w:t>
            </w:r>
          </w:p>
        </w:tc>
        <w:tc>
          <w:tcPr>
            <w:tcW w:w="993" w:type="dxa"/>
          </w:tcPr>
          <w:p w14:paraId="640EEB23" w14:textId="567FFB18" w:rsidR="0059174D" w:rsidRPr="0091302D" w:rsidRDefault="0059174D" w:rsidP="00ED168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Gal-1 </w:t>
            </w:r>
          </w:p>
        </w:tc>
        <w:tc>
          <w:tcPr>
            <w:tcW w:w="1275" w:type="dxa"/>
          </w:tcPr>
          <w:p w14:paraId="2B5F92FB" w14:textId="77777777" w:rsidR="0059174D" w:rsidRPr="0091302D" w:rsidRDefault="00E31727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C9664EE" w14:textId="77777777" w:rsidR="0059174D" w:rsidRPr="0091302D" w:rsidRDefault="001D66F9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surface </w:t>
            </w:r>
            <w:r w:rsidR="00E31727"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 or </w:t>
            </w:r>
            <w:r w:rsidR="00E31727"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O</w:t>
            </w:r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ans</w:t>
            </w:r>
            <w:proofErr w:type="spellEnd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NAc</w:t>
            </w:r>
            <w:proofErr w:type="spellEnd"/>
          </w:p>
        </w:tc>
        <w:tc>
          <w:tcPr>
            <w:tcW w:w="2005" w:type="dxa"/>
          </w:tcPr>
          <w:p w14:paraId="00AAA55A" w14:textId="38503C09" w:rsidR="0059174D" w:rsidRPr="0091302D" w:rsidRDefault="005D7AA6" w:rsidP="00DC0D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duces apoptosis of CD8+ T 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14" w:type="dxa"/>
          </w:tcPr>
          <w:p w14:paraId="2D962B96" w14:textId="2DEABEAF" w:rsidR="0059174D" w:rsidRPr="0091302D" w:rsidRDefault="0091302D" w:rsidP="001F2B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Ouyang et al. (2011)</w:t>
            </w:r>
          </w:p>
        </w:tc>
      </w:tr>
      <w:tr w:rsidR="00E31727" w:rsidRPr="0091302D" w14:paraId="6E317FEB" w14:textId="77777777" w:rsidTr="00160AFB">
        <w:tc>
          <w:tcPr>
            <w:tcW w:w="1413" w:type="dxa"/>
            <w:vMerge/>
          </w:tcPr>
          <w:p w14:paraId="73419EB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377309D5" w14:textId="6064F294" w:rsidR="00E31727" w:rsidRPr="0091302D" w:rsidRDefault="00767A7F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4+ </w:t>
            </w:r>
            <w:r w:rsidR="0086694D">
              <w:rPr>
                <w:rFonts w:ascii="Times New Roman" w:hAnsi="Times New Roman" w:cs="Times New Roman"/>
                <w:sz w:val="16"/>
                <w:szCs w:val="16"/>
              </w:rPr>
              <w:t xml:space="preserve"> 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6694D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</w:p>
        </w:tc>
        <w:tc>
          <w:tcPr>
            <w:tcW w:w="993" w:type="dxa"/>
          </w:tcPr>
          <w:p w14:paraId="534CF623" w14:textId="54B4FD74" w:rsidR="00E31727" w:rsidRPr="0091302D" w:rsidRDefault="00ED1686" w:rsidP="00ED168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al-9</w:t>
            </w:r>
          </w:p>
        </w:tc>
        <w:tc>
          <w:tcPr>
            <w:tcW w:w="1275" w:type="dxa"/>
          </w:tcPr>
          <w:p w14:paraId="4A8B7AAD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63EE1025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-3</w:t>
            </w:r>
          </w:p>
        </w:tc>
        <w:tc>
          <w:tcPr>
            <w:tcW w:w="2005" w:type="dxa"/>
          </w:tcPr>
          <w:p w14:paraId="3EEE385A" w14:textId="791BEABA" w:rsidR="00E31727" w:rsidRPr="0091302D" w:rsidRDefault="00ED1686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Induces apoptosis of </w:t>
            </w:r>
            <w:r w:rsidR="00767A7F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CD4+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T cells</w:t>
            </w:r>
          </w:p>
        </w:tc>
        <w:tc>
          <w:tcPr>
            <w:tcW w:w="1114" w:type="dxa"/>
          </w:tcPr>
          <w:p w14:paraId="53F4B786" w14:textId="0FEF0F10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lib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09)</w:t>
            </w:r>
          </w:p>
        </w:tc>
      </w:tr>
      <w:tr w:rsidR="00E31727" w:rsidRPr="0091302D" w14:paraId="74FF990C" w14:textId="77777777" w:rsidTr="00160AFB">
        <w:tc>
          <w:tcPr>
            <w:tcW w:w="1413" w:type="dxa"/>
            <w:vMerge w:val="restart"/>
          </w:tcPr>
          <w:p w14:paraId="7C055E5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V71</w:t>
            </w:r>
          </w:p>
        </w:tc>
        <w:tc>
          <w:tcPr>
            <w:tcW w:w="1417" w:type="dxa"/>
            <w:vMerge w:val="restart"/>
          </w:tcPr>
          <w:p w14:paraId="750044AE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argets cells in different tissues</w:t>
            </w:r>
          </w:p>
        </w:tc>
        <w:tc>
          <w:tcPr>
            <w:tcW w:w="993" w:type="dxa"/>
          </w:tcPr>
          <w:p w14:paraId="2657BFC6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0F64CC73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eastAsia="Times New Roman" w:hAnsi="Times New Roman" w:cs="Times New Roman"/>
                <w:sz w:val="16"/>
                <w:szCs w:val="16"/>
              </w:rPr>
              <w:t>Glycosylated capsid proteins</w:t>
            </w:r>
          </w:p>
        </w:tc>
        <w:tc>
          <w:tcPr>
            <w:tcW w:w="1276" w:type="dxa"/>
          </w:tcPr>
          <w:p w14:paraId="29041020" w14:textId="77777777" w:rsidR="00E31727" w:rsidRPr="0091302D" w:rsidRDefault="009A1371" w:rsidP="00E3172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1BEB65E2" w14:textId="3F08CA05" w:rsidR="00E31727" w:rsidRPr="0091302D" w:rsidRDefault="00E31727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eastAsia="Times New Roman" w:hAnsi="Times New Roman" w:cs="Times New Roman"/>
                <w:sz w:val="16"/>
                <w:szCs w:val="16"/>
              </w:rPr>
              <w:t>Enhance</w:t>
            </w:r>
            <w:r w:rsidR="00767A7F">
              <w:rPr>
                <w:rFonts w:ascii="Times New Roman" w:eastAsia="Times New Roman" w:hAnsi="Times New Roman" w:cs="Times New Roman"/>
                <w:sz w:val="16"/>
                <w:szCs w:val="16"/>
              </w:rPr>
              <w:t>s viral</w:t>
            </w:r>
            <w:r w:rsidRPr="0091302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plication, virion release and resistance to environment stress</w:t>
            </w:r>
          </w:p>
        </w:tc>
        <w:tc>
          <w:tcPr>
            <w:tcW w:w="1114" w:type="dxa"/>
          </w:tcPr>
          <w:p w14:paraId="30B042CE" w14:textId="4E8EBB2B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ee et al. (2015)</w:t>
            </w:r>
          </w:p>
        </w:tc>
      </w:tr>
      <w:tr w:rsidR="00E31727" w:rsidRPr="0091302D" w14:paraId="46A61C5E" w14:textId="77777777" w:rsidTr="00160AFB">
        <w:tc>
          <w:tcPr>
            <w:tcW w:w="1413" w:type="dxa"/>
            <w:vMerge/>
          </w:tcPr>
          <w:p w14:paraId="0C9F54C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5783191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B66BBA2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0F3910BE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B44092A" w14:textId="77777777" w:rsidR="00E31727" w:rsidRPr="0091302D" w:rsidRDefault="0042799F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1C205651" w14:textId="4F3B03BF" w:rsidR="00E31727" w:rsidRPr="0091302D" w:rsidRDefault="00A55BCB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hances virion release</w:t>
            </w:r>
          </w:p>
        </w:tc>
        <w:tc>
          <w:tcPr>
            <w:tcW w:w="1114" w:type="dxa"/>
          </w:tcPr>
          <w:p w14:paraId="1F9C34E6" w14:textId="3B9CCF10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uang et al. (2016)</w:t>
            </w:r>
          </w:p>
        </w:tc>
      </w:tr>
      <w:tr w:rsidR="00E31727" w:rsidRPr="0091302D" w14:paraId="2900D72E" w14:textId="77777777" w:rsidTr="00160AFB">
        <w:tc>
          <w:tcPr>
            <w:tcW w:w="1413" w:type="dxa"/>
          </w:tcPr>
          <w:p w14:paraId="6D9B208E" w14:textId="275BD932" w:rsidR="00E31727" w:rsidRPr="0091302D" w:rsidRDefault="00295079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ipha</w:t>
            </w:r>
            <w:proofErr w:type="spellEnd"/>
            <w:r w:rsidR="00A55BC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virus</w:t>
            </w:r>
          </w:p>
        </w:tc>
        <w:tc>
          <w:tcPr>
            <w:tcW w:w="1417" w:type="dxa"/>
          </w:tcPr>
          <w:p w14:paraId="733CE2B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thelial cells</w:t>
            </w:r>
          </w:p>
        </w:tc>
        <w:tc>
          <w:tcPr>
            <w:tcW w:w="993" w:type="dxa"/>
          </w:tcPr>
          <w:p w14:paraId="01D18AEE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5ECB6BDB" w14:textId="7B9FDB7A" w:rsidR="00E31727" w:rsidRPr="0091302D" w:rsidRDefault="00295079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plex </w:t>
            </w:r>
            <w:r w:rsidRPr="00EC12A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ycans</w:t>
            </w:r>
            <w:proofErr w:type="spellEnd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 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V</w:t>
            </w:r>
            <w:proofErr w:type="spellEnd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-F and </w:t>
            </w:r>
            <w:proofErr w:type="spellStart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v</w:t>
            </w:r>
            <w:proofErr w:type="spellEnd"/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 envelop</w:t>
            </w:r>
            <w:r w:rsid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  <w:r w:rsidR="00E31727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oteins </w:t>
            </w:r>
          </w:p>
        </w:tc>
        <w:tc>
          <w:tcPr>
            <w:tcW w:w="1276" w:type="dxa"/>
          </w:tcPr>
          <w:p w14:paraId="3CF58E86" w14:textId="77777777" w:rsidR="00E31727" w:rsidRPr="0091302D" w:rsidRDefault="00173C17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Host cell surface </w:t>
            </w:r>
            <w:r w:rsidR="00295079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complex </w:t>
            </w:r>
            <w:r w:rsidR="00295079" w:rsidRPr="00EC12A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N</w:t>
            </w:r>
            <w:r w:rsidR="00295079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glycans</w:t>
            </w:r>
          </w:p>
        </w:tc>
        <w:tc>
          <w:tcPr>
            <w:tcW w:w="2005" w:type="dxa"/>
          </w:tcPr>
          <w:p w14:paraId="33696C9E" w14:textId="260B9FBD" w:rsidR="00E31727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4E053145" w14:textId="4D5F0609" w:rsidR="00E31727" w:rsidRPr="00581803" w:rsidRDefault="0091302D" w:rsidP="00295079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Garner et al. (2010);</w:t>
            </w:r>
          </w:p>
          <w:p w14:paraId="6E78BD3E" w14:textId="5B0030E2" w:rsidR="0091302D" w:rsidRPr="0091302D" w:rsidRDefault="0091302D" w:rsidP="00F759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Garner et al. </w:t>
            </w:r>
            <w:r w:rsidR="00F75903">
              <w:rPr>
                <w:rFonts w:ascii="Times New Roman" w:hAnsi="Times New Roman" w:cs="Times New Roman"/>
                <w:sz w:val="16"/>
                <w:szCs w:val="16"/>
              </w:rPr>
              <w:t>(2015)</w:t>
            </w:r>
            <w:bookmarkStart w:id="0" w:name="_GoBack"/>
            <w:bookmarkEnd w:id="0"/>
          </w:p>
        </w:tc>
      </w:tr>
      <w:tr w:rsidR="00816DD2" w:rsidRPr="0091302D" w14:paraId="6FE2C4C2" w14:textId="77777777" w:rsidTr="0091302D">
        <w:tc>
          <w:tcPr>
            <w:tcW w:w="9493" w:type="dxa"/>
            <w:gridSpan w:val="7"/>
            <w:vAlign w:val="center"/>
          </w:tcPr>
          <w:p w14:paraId="16846350" w14:textId="77777777" w:rsidR="00816DD2" w:rsidRPr="0091302D" w:rsidRDefault="00816DD2" w:rsidP="00816DD2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b/>
                <w:sz w:val="16"/>
                <w:szCs w:val="16"/>
              </w:rPr>
              <w:t>Bacteria</w:t>
            </w:r>
          </w:p>
        </w:tc>
      </w:tr>
      <w:tr w:rsidR="00A55BCB" w:rsidRPr="0091302D" w14:paraId="5DB17073" w14:textId="77777777" w:rsidTr="00160AFB">
        <w:trPr>
          <w:trHeight w:val="458"/>
        </w:trPr>
        <w:tc>
          <w:tcPr>
            <w:tcW w:w="1413" w:type="dxa"/>
          </w:tcPr>
          <w:p w14:paraId="3D5712C3" w14:textId="40A30A6F" w:rsidR="00A55BCB" w:rsidRPr="0091302D" w:rsidRDefault="00A55BCB" w:rsidP="003A7F7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55BCB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Salmonella spp.</w:t>
            </w:r>
          </w:p>
        </w:tc>
        <w:tc>
          <w:tcPr>
            <w:tcW w:w="1417" w:type="dxa"/>
          </w:tcPr>
          <w:p w14:paraId="50779A5B" w14:textId="7A0FC956" w:rsidR="00A55BCB" w:rsidRPr="0091302D" w:rsidRDefault="00EE1B36" w:rsidP="003A7F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phages</w:t>
            </w:r>
          </w:p>
        </w:tc>
        <w:tc>
          <w:tcPr>
            <w:tcW w:w="993" w:type="dxa"/>
          </w:tcPr>
          <w:p w14:paraId="176974E5" w14:textId="3DD947FE" w:rsidR="00A55BCB" w:rsidRPr="0091302D" w:rsidRDefault="00EE1B36" w:rsidP="003A7F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43B634E1" w14:textId="53ABAD3E" w:rsidR="00A55BCB" w:rsidRPr="0091302D" w:rsidRDefault="00EE1B36" w:rsidP="008544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PS</w:t>
            </w:r>
          </w:p>
        </w:tc>
        <w:tc>
          <w:tcPr>
            <w:tcW w:w="1276" w:type="dxa"/>
          </w:tcPr>
          <w:p w14:paraId="401784B7" w14:textId="7C2218C8" w:rsidR="00A55BCB" w:rsidRPr="0091302D" w:rsidRDefault="00EE1B36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614B2650" w14:textId="26993BC8" w:rsidR="00A55BCB" w:rsidRPr="0091302D" w:rsidRDefault="00EE1B36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Reduce</w:t>
            </w:r>
            <w:r w:rsidR="00AA369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s </w:t>
            </w:r>
            <w:r w:rsidR="006C1C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endotoxic shock</w:t>
            </w:r>
            <w:r w:rsidR="0064654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and decreases  bactericidal  NO production</w:t>
            </w:r>
          </w:p>
        </w:tc>
        <w:tc>
          <w:tcPr>
            <w:tcW w:w="1114" w:type="dxa"/>
          </w:tcPr>
          <w:p w14:paraId="1B09AFFE" w14:textId="346EC811" w:rsidR="00A55BCB" w:rsidRPr="0091302D" w:rsidRDefault="00EE1B36" w:rsidP="00EE1B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 et al. (</w:t>
            </w:r>
            <w:r w:rsidRPr="00EE1B36">
              <w:rPr>
                <w:rFonts w:ascii="Times New Roman" w:hAnsi="Times New Roman" w:cs="Times New Roman"/>
                <w:sz w:val="16"/>
                <w:szCs w:val="16"/>
              </w:rPr>
              <w:t>2008)</w:t>
            </w:r>
          </w:p>
        </w:tc>
      </w:tr>
      <w:tr w:rsidR="006C1C03" w:rsidRPr="0091302D" w14:paraId="1BFA9422" w14:textId="77777777" w:rsidTr="00160AFB">
        <w:tc>
          <w:tcPr>
            <w:tcW w:w="1413" w:type="dxa"/>
            <w:vMerge w:val="restart"/>
          </w:tcPr>
          <w:p w14:paraId="76B44730" w14:textId="48F75408" w:rsidR="006C1C03" w:rsidRDefault="006C1C03" w:rsidP="003D5C0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L. </w:t>
            </w:r>
            <w:r w:rsidRPr="00EE1B36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monocytogenes</w:t>
            </w:r>
          </w:p>
        </w:tc>
        <w:tc>
          <w:tcPr>
            <w:tcW w:w="1417" w:type="dxa"/>
            <w:vMerge w:val="restart"/>
          </w:tcPr>
          <w:p w14:paraId="7D1BF9CA" w14:textId="5C2742BE" w:rsidR="006C1C03" w:rsidRDefault="006C1C03" w:rsidP="007A6FC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phages</w:t>
            </w:r>
          </w:p>
        </w:tc>
        <w:tc>
          <w:tcPr>
            <w:tcW w:w="993" w:type="dxa"/>
            <w:vMerge w:val="restart"/>
          </w:tcPr>
          <w:p w14:paraId="354AB63E" w14:textId="37BF686F" w:rsidR="006C1C03" w:rsidRDefault="006C1C03" w:rsidP="003B30B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0E3E25BE" w14:textId="0352E4A6" w:rsidR="006C1C03" w:rsidRDefault="006C1C03" w:rsidP="008544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13AACDD" w14:textId="1E1A5F77" w:rsidR="006C1C03" w:rsidRDefault="006C1C03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43064EA9" w14:textId="0E5E9FEE" w:rsidR="006C1C03" w:rsidRDefault="00646549" w:rsidP="00AA369D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Decreases bactericidal  </w:t>
            </w:r>
            <w:r w:rsidR="006C1C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NO production </w:t>
            </w:r>
          </w:p>
        </w:tc>
        <w:tc>
          <w:tcPr>
            <w:tcW w:w="1114" w:type="dxa"/>
          </w:tcPr>
          <w:p w14:paraId="640481F6" w14:textId="22B638BA" w:rsidR="006C1C03" w:rsidRDefault="006C1C03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ng et al. (2009)</w:t>
            </w:r>
          </w:p>
        </w:tc>
      </w:tr>
      <w:tr w:rsidR="006C1C03" w:rsidRPr="0091302D" w14:paraId="6B56F492" w14:textId="77777777" w:rsidTr="00160AFB">
        <w:tc>
          <w:tcPr>
            <w:tcW w:w="1413" w:type="dxa"/>
            <w:vMerge/>
          </w:tcPr>
          <w:p w14:paraId="7D47A8C6" w14:textId="2E713B29" w:rsidR="006C1C03" w:rsidRPr="0091302D" w:rsidRDefault="006C1C03" w:rsidP="003A7F7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4122AD64" w14:textId="1918815B" w:rsidR="006C1C03" w:rsidRPr="0091302D" w:rsidRDefault="006C1C03" w:rsidP="003A7F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A6299BC" w14:textId="3CFFADE8" w:rsidR="006C1C03" w:rsidRPr="0091302D" w:rsidRDefault="006C1C03" w:rsidP="003A7F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</w:tcPr>
          <w:p w14:paraId="63B0BB47" w14:textId="06FC541F" w:rsidR="006C1C03" w:rsidRPr="0091302D" w:rsidRDefault="006C1C03" w:rsidP="008544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0E0D87E9" w14:textId="1933DEFD" w:rsidR="006C1C03" w:rsidRPr="0091302D" w:rsidRDefault="006C1C03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3823A573" w14:textId="471A896E" w:rsidR="006C1C03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I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nterfere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5818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with</w:t>
            </w:r>
            <w:r w:rsidR="00581803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autophagy mediated </w:t>
            </w:r>
            <w:r w:rsidR="00646549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killing 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of bacteria</w:t>
            </w:r>
          </w:p>
        </w:tc>
        <w:tc>
          <w:tcPr>
            <w:tcW w:w="1114" w:type="dxa"/>
          </w:tcPr>
          <w:p w14:paraId="4A8F0245" w14:textId="3EDBC9D5" w:rsidR="006C1C03" w:rsidRPr="0091302D" w:rsidRDefault="006C1C03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eng et al. (</w:t>
            </w:r>
            <w:r w:rsidRPr="00AA369D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54437" w:rsidRPr="0091302D" w14:paraId="1B72A75E" w14:textId="77777777" w:rsidTr="00160AFB">
        <w:tc>
          <w:tcPr>
            <w:tcW w:w="1413" w:type="dxa"/>
            <w:vMerge w:val="restart"/>
          </w:tcPr>
          <w:p w14:paraId="69A3385E" w14:textId="77777777" w:rsidR="00854437" w:rsidRPr="0091302D" w:rsidRDefault="00854437" w:rsidP="003A7F79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N. meningitidis</w:t>
            </w:r>
          </w:p>
        </w:tc>
        <w:tc>
          <w:tcPr>
            <w:tcW w:w="1417" w:type="dxa"/>
            <w:vMerge w:val="restart"/>
          </w:tcPr>
          <w:p w14:paraId="35B64B96" w14:textId="77777777" w:rsidR="00854437" w:rsidRPr="0091302D" w:rsidRDefault="00854437" w:rsidP="003A7F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agocytic cells: Macrophages, monocytes</w:t>
            </w:r>
          </w:p>
        </w:tc>
        <w:tc>
          <w:tcPr>
            <w:tcW w:w="993" w:type="dxa"/>
            <w:vMerge w:val="restart"/>
          </w:tcPr>
          <w:p w14:paraId="2D7E8060" w14:textId="77777777" w:rsidR="00854437" w:rsidRPr="0091302D" w:rsidRDefault="00854437" w:rsidP="003A7F7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690FB645" w14:textId="77777777" w:rsidR="00854437" w:rsidRPr="0091302D" w:rsidRDefault="00854437" w:rsidP="008544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PS </w:t>
            </w: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types</w:t>
            </w:r>
            <w:proofErr w:type="spellEnd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th terminal</w:t>
            </w:r>
            <w:r w:rsidR="00CA2272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NAc</w:t>
            </w:r>
            <w:proofErr w:type="spellEnd"/>
          </w:p>
        </w:tc>
        <w:tc>
          <w:tcPr>
            <w:tcW w:w="1276" w:type="dxa"/>
          </w:tcPr>
          <w:p w14:paraId="1AD05547" w14:textId="77777777" w:rsidR="00854437" w:rsidRPr="0091302D" w:rsidRDefault="00CA2272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456440F6" w14:textId="60172C55" w:rsidR="00854437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321CF1BD" w14:textId="3FC25CDA" w:rsidR="0085443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Quattro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2)</w:t>
            </w:r>
          </w:p>
        </w:tc>
      </w:tr>
      <w:tr w:rsidR="00854437" w:rsidRPr="0091302D" w14:paraId="736432D9" w14:textId="77777777" w:rsidTr="00160AFB">
        <w:tc>
          <w:tcPr>
            <w:tcW w:w="1413" w:type="dxa"/>
            <w:vMerge/>
          </w:tcPr>
          <w:p w14:paraId="188B9479" w14:textId="77777777" w:rsidR="00854437" w:rsidRPr="0091302D" w:rsidRDefault="0085443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3DCB98D5" w14:textId="77777777" w:rsidR="00854437" w:rsidRPr="0091302D" w:rsidRDefault="0085443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46B30A08" w14:textId="77777777" w:rsidR="00854437" w:rsidRPr="0091302D" w:rsidRDefault="0085443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</w:tcPr>
          <w:p w14:paraId="5D94A8E6" w14:textId="77777777" w:rsidR="00854437" w:rsidRPr="0091302D" w:rsidRDefault="00854437" w:rsidP="0085443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acterial Pili, secretin </w:t>
            </w:r>
          </w:p>
        </w:tc>
        <w:tc>
          <w:tcPr>
            <w:tcW w:w="1276" w:type="dxa"/>
          </w:tcPr>
          <w:p w14:paraId="2B207126" w14:textId="77777777" w:rsidR="00854437" w:rsidRPr="0091302D" w:rsidRDefault="00854437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integrin laminin receptor</w:t>
            </w:r>
          </w:p>
        </w:tc>
        <w:tc>
          <w:tcPr>
            <w:tcW w:w="2005" w:type="dxa"/>
          </w:tcPr>
          <w:p w14:paraId="16A1805F" w14:textId="740C9DE1" w:rsidR="00854437" w:rsidRPr="0091302D" w:rsidRDefault="006C1C03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Strengthen</w:t>
            </w:r>
            <w:r w:rsidR="005818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initial contact to host cells</w:t>
            </w:r>
          </w:p>
        </w:tc>
        <w:tc>
          <w:tcPr>
            <w:tcW w:w="1114" w:type="dxa"/>
          </w:tcPr>
          <w:p w14:paraId="4CC66D84" w14:textId="60425843" w:rsidR="0085443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Alqahtan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4)</w:t>
            </w:r>
          </w:p>
        </w:tc>
      </w:tr>
      <w:tr w:rsidR="00515099" w:rsidRPr="0091302D" w14:paraId="2004CDAD" w14:textId="77777777" w:rsidTr="00160AFB">
        <w:tc>
          <w:tcPr>
            <w:tcW w:w="1413" w:type="dxa"/>
            <w:vMerge w:val="restart"/>
          </w:tcPr>
          <w:p w14:paraId="65FF9D20" w14:textId="77777777" w:rsidR="00515099" w:rsidRPr="0091302D" w:rsidRDefault="00515099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P. </w:t>
            </w:r>
            <w:proofErr w:type="spellStart"/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gingivalis</w:t>
            </w:r>
            <w:proofErr w:type="spellEnd"/>
          </w:p>
        </w:tc>
        <w:tc>
          <w:tcPr>
            <w:tcW w:w="1417" w:type="dxa"/>
          </w:tcPr>
          <w:p w14:paraId="1A3BBCDA" w14:textId="77777777" w:rsidR="00515099" w:rsidRPr="0091302D" w:rsidRDefault="00515099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ngival epithelial cells</w:t>
            </w:r>
          </w:p>
        </w:tc>
        <w:tc>
          <w:tcPr>
            <w:tcW w:w="993" w:type="dxa"/>
            <w:vMerge w:val="restart"/>
          </w:tcPr>
          <w:p w14:paraId="00C8C413" w14:textId="77777777" w:rsidR="00515099" w:rsidRPr="0091302D" w:rsidRDefault="00515099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3116CE51" w14:textId="77777777" w:rsidR="00515099" w:rsidRPr="0091302D" w:rsidRDefault="00515099" w:rsidP="003A7F7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Microbial glycans: O-antigen polysaccharide in LPS</w:t>
            </w:r>
          </w:p>
        </w:tc>
        <w:tc>
          <w:tcPr>
            <w:tcW w:w="1276" w:type="dxa"/>
          </w:tcPr>
          <w:p w14:paraId="52F5C2DB" w14:textId="77777777" w:rsidR="00515099" w:rsidRPr="0091302D" w:rsidRDefault="00515099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β1-integrin oligosaccharide chains</w:t>
            </w:r>
          </w:p>
        </w:tc>
        <w:tc>
          <w:tcPr>
            <w:tcW w:w="2005" w:type="dxa"/>
          </w:tcPr>
          <w:p w14:paraId="39413133" w14:textId="2311BB40" w:rsidR="00515099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15094766" w14:textId="25F661A5" w:rsidR="00515099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mai et al. (2018)</w:t>
            </w:r>
          </w:p>
        </w:tc>
      </w:tr>
      <w:tr w:rsidR="00515099" w:rsidRPr="00EC12AB" w14:paraId="05D6DF4A" w14:textId="77777777" w:rsidTr="00160AFB">
        <w:tc>
          <w:tcPr>
            <w:tcW w:w="1413" w:type="dxa"/>
            <w:vMerge/>
          </w:tcPr>
          <w:p w14:paraId="73533378" w14:textId="77777777" w:rsidR="00515099" w:rsidRPr="0091302D" w:rsidRDefault="00515099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</w:tcPr>
          <w:p w14:paraId="59EA89B0" w14:textId="77777777" w:rsidR="00515099" w:rsidRPr="0091302D" w:rsidRDefault="00515099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phages</w:t>
            </w:r>
          </w:p>
        </w:tc>
        <w:tc>
          <w:tcPr>
            <w:tcW w:w="993" w:type="dxa"/>
            <w:vMerge/>
          </w:tcPr>
          <w:p w14:paraId="15B111F6" w14:textId="77777777" w:rsidR="00515099" w:rsidRPr="0091302D" w:rsidRDefault="00515099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</w:tcPr>
          <w:p w14:paraId="450AC8DB" w14:textId="77777777" w:rsidR="00515099" w:rsidRPr="0091302D" w:rsidRDefault="00515099" w:rsidP="003A7F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49C86621" w14:textId="33D2FA58" w:rsidR="00515099" w:rsidRPr="0091302D" w:rsidRDefault="00A05AE2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515099" w:rsidRPr="0091302D">
              <w:rPr>
                <w:rFonts w:ascii="Times New Roman" w:hAnsi="Times New Roman" w:cs="Times New Roman"/>
                <w:sz w:val="16"/>
                <w:szCs w:val="16"/>
              </w:rPr>
              <w:t>Lipid raft</w:t>
            </w:r>
            <w:r w:rsidR="00DD39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515099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and  integrins</w:t>
            </w:r>
          </w:p>
        </w:tc>
        <w:tc>
          <w:tcPr>
            <w:tcW w:w="2005" w:type="dxa"/>
          </w:tcPr>
          <w:p w14:paraId="2802E166" w14:textId="7A493920" w:rsidR="00515099" w:rsidRPr="0091302D" w:rsidRDefault="00566B8D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*</w:t>
            </w:r>
            <w:r w:rsidR="006C1C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ontributes to l</w:t>
            </w:r>
            <w:r w:rsidR="00515099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ipid raft mediated intracellular uptake</w:t>
            </w:r>
          </w:p>
        </w:tc>
        <w:tc>
          <w:tcPr>
            <w:tcW w:w="1114" w:type="dxa"/>
          </w:tcPr>
          <w:p w14:paraId="118DBEA1" w14:textId="52DB040E" w:rsidR="00515099" w:rsidRPr="00581803" w:rsidRDefault="006C1C03" w:rsidP="00E31727">
            <w:pPr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proofErr w:type="spellStart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Moiseeva</w:t>
            </w:r>
            <w:proofErr w:type="spellEnd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(2003); </w:t>
            </w:r>
            <w:proofErr w:type="spellStart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Tamai</w:t>
            </w:r>
            <w:proofErr w:type="spellEnd"/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, </w:t>
            </w:r>
            <w:r w:rsidR="002441B4"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(</w:t>
            </w:r>
            <w:r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018</w:t>
            </w:r>
            <w:r w:rsidR="002441B4" w:rsidRPr="0058180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</w:p>
        </w:tc>
      </w:tr>
      <w:tr w:rsidR="00E31727" w:rsidRPr="0091302D" w14:paraId="5A535C8F" w14:textId="77777777" w:rsidTr="00160AFB">
        <w:tc>
          <w:tcPr>
            <w:tcW w:w="1413" w:type="dxa"/>
          </w:tcPr>
          <w:p w14:paraId="1F40C13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Group A </w:t>
            </w: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Streptococcus</w:t>
            </w:r>
          </w:p>
        </w:tc>
        <w:tc>
          <w:tcPr>
            <w:tcW w:w="1417" w:type="dxa"/>
          </w:tcPr>
          <w:p w14:paraId="1241690C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ndothelial cells</w:t>
            </w:r>
          </w:p>
        </w:tc>
        <w:tc>
          <w:tcPr>
            <w:tcW w:w="993" w:type="dxa"/>
          </w:tcPr>
          <w:p w14:paraId="7267B3D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0F6A5D8D" w14:textId="77777777" w:rsidR="00E31727" w:rsidRPr="0091302D" w:rsidRDefault="003031DF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7E93B12D" w14:textId="77777777" w:rsidR="00E31727" w:rsidRPr="0091302D" w:rsidRDefault="0080148A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03010C14" w14:textId="2A83E2F0" w:rsidR="00E31727" w:rsidRPr="0091302D" w:rsidRDefault="00646549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I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nterfere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581803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with</w:t>
            </w:r>
            <w:r w:rsidR="00581803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autophagy mediated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killing 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of bacteria</w:t>
            </w:r>
          </w:p>
        </w:tc>
        <w:tc>
          <w:tcPr>
            <w:tcW w:w="1114" w:type="dxa"/>
          </w:tcPr>
          <w:p w14:paraId="5A391123" w14:textId="5962F002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ng et al. (2017)</w:t>
            </w:r>
          </w:p>
        </w:tc>
      </w:tr>
      <w:tr w:rsidR="00E31727" w:rsidRPr="0091302D" w14:paraId="1AAB460F" w14:textId="77777777" w:rsidTr="00160AFB">
        <w:tc>
          <w:tcPr>
            <w:tcW w:w="1413" w:type="dxa"/>
            <w:vMerge w:val="restart"/>
          </w:tcPr>
          <w:p w14:paraId="4B12B98F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H. pylori</w:t>
            </w:r>
          </w:p>
        </w:tc>
        <w:tc>
          <w:tcPr>
            <w:tcW w:w="1417" w:type="dxa"/>
            <w:vMerge w:val="restart"/>
          </w:tcPr>
          <w:p w14:paraId="2865741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stric epithelial cells</w:t>
            </w:r>
          </w:p>
        </w:tc>
        <w:tc>
          <w:tcPr>
            <w:tcW w:w="993" w:type="dxa"/>
          </w:tcPr>
          <w:p w14:paraId="5723B20E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0F72AE29" w14:textId="4C8FBD1F" w:rsidR="00E31727" w:rsidRPr="0091302D" w:rsidRDefault="00A05AE2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O-antigen side chain with </w:t>
            </w:r>
            <w:proofErr w:type="spellStart"/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LacNAc</w:t>
            </w:r>
            <w:proofErr w:type="spellEnd"/>
          </w:p>
        </w:tc>
        <w:tc>
          <w:tcPr>
            <w:tcW w:w="1276" w:type="dxa"/>
          </w:tcPr>
          <w:p w14:paraId="3D902406" w14:textId="3D26F5FF" w:rsidR="00E31727" w:rsidRPr="0091302D" w:rsidRDefault="007536AF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*Glycans on basement membrane </w:t>
            </w:r>
          </w:p>
        </w:tc>
        <w:tc>
          <w:tcPr>
            <w:tcW w:w="2005" w:type="dxa"/>
          </w:tcPr>
          <w:p w14:paraId="5DC2DECF" w14:textId="20A5EA5B" w:rsidR="00E31727" w:rsidRPr="0091302D" w:rsidRDefault="002441B4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and </w:t>
            </w:r>
            <w:r w:rsidR="001D0CF6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colonization</w:t>
            </w:r>
          </w:p>
        </w:tc>
        <w:tc>
          <w:tcPr>
            <w:tcW w:w="1114" w:type="dxa"/>
          </w:tcPr>
          <w:p w14:paraId="17EA82DE" w14:textId="3C713801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Fowler et al. (2006)</w:t>
            </w:r>
          </w:p>
        </w:tc>
      </w:tr>
      <w:tr w:rsidR="00E31727" w:rsidRPr="0091302D" w14:paraId="43A710C6" w14:textId="77777777" w:rsidTr="00160AFB">
        <w:tc>
          <w:tcPr>
            <w:tcW w:w="1413" w:type="dxa"/>
            <w:vMerge/>
          </w:tcPr>
          <w:p w14:paraId="37AB64E6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454A8EEA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</w:tcPr>
          <w:p w14:paraId="58598C2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8</w:t>
            </w:r>
          </w:p>
        </w:tc>
        <w:tc>
          <w:tcPr>
            <w:tcW w:w="1275" w:type="dxa"/>
          </w:tcPr>
          <w:p w14:paraId="7E62E2F9" w14:textId="61DAABDE" w:rsidR="00E31727" w:rsidRPr="0091302D" w:rsidRDefault="00566B8D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32AA61BE" w14:textId="4C7ECFB8" w:rsidR="00E31727" w:rsidRPr="0091302D" w:rsidRDefault="00566B8D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Vacuolar </w:t>
            </w:r>
            <w:r w:rsidRPr="00EC12AB">
              <w:rPr>
                <w:rFonts w:ascii="Times New Roman" w:hAnsi="Times New Roman" w:cs="Times New Roman"/>
                <w:i/>
                <w:iCs/>
                <w:color w:val="1C1D1E"/>
                <w:sz w:val="16"/>
                <w:szCs w:val="16"/>
                <w:shd w:val="clear" w:color="auto" w:fill="FFFFFF"/>
              </w:rPr>
              <w:t>O</w:t>
            </w: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-glycans exposed from damaged lysos</w:t>
            </w:r>
            <w:r w:rsidR="00581803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o</w:t>
            </w: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mes</w:t>
            </w:r>
          </w:p>
        </w:tc>
        <w:tc>
          <w:tcPr>
            <w:tcW w:w="2005" w:type="dxa"/>
          </w:tcPr>
          <w:p w14:paraId="4D749675" w14:textId="73A53D97" w:rsidR="00E31727" w:rsidRPr="0091302D" w:rsidRDefault="002441B4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* Contributes to form </w:t>
            </w:r>
            <w:r w:rsidR="00566B8D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autophagy vesicles </w:t>
            </w:r>
          </w:p>
        </w:tc>
        <w:tc>
          <w:tcPr>
            <w:tcW w:w="1114" w:type="dxa"/>
          </w:tcPr>
          <w:p w14:paraId="0CBCD794" w14:textId="30DC9F88" w:rsidR="00E31727" w:rsidRPr="0091302D" w:rsidRDefault="0091302D" w:rsidP="00C52FC2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Li et al. (</w:t>
            </w: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2018</w:t>
            </w: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)</w:t>
            </w: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; Yang and Deng, </w:t>
            </w: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(</w:t>
            </w: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2018</w:t>
            </w: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E31727" w:rsidRPr="0091302D" w14:paraId="74DE8F55" w14:textId="77777777" w:rsidTr="00160AFB">
        <w:tc>
          <w:tcPr>
            <w:tcW w:w="1413" w:type="dxa"/>
          </w:tcPr>
          <w:p w14:paraId="7B3B44C2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sz w:val="16"/>
                <w:szCs w:val="16"/>
              </w:rPr>
              <w:t>P. aeruginosa</w:t>
            </w:r>
          </w:p>
        </w:tc>
        <w:tc>
          <w:tcPr>
            <w:tcW w:w="1417" w:type="dxa"/>
          </w:tcPr>
          <w:p w14:paraId="2BC9B599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Corneal epithelial cells</w:t>
            </w:r>
          </w:p>
        </w:tc>
        <w:tc>
          <w:tcPr>
            <w:tcW w:w="993" w:type="dxa"/>
          </w:tcPr>
          <w:p w14:paraId="7448707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al-3</w:t>
            </w:r>
          </w:p>
        </w:tc>
        <w:tc>
          <w:tcPr>
            <w:tcW w:w="1275" w:type="dxa"/>
          </w:tcPr>
          <w:p w14:paraId="1A0E924B" w14:textId="10073CA3" w:rsidR="00E31727" w:rsidRPr="0091302D" w:rsidRDefault="00E31727" w:rsidP="00B46E9E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LPS outer core </w:t>
            </w:r>
          </w:p>
        </w:tc>
        <w:tc>
          <w:tcPr>
            <w:tcW w:w="1276" w:type="dxa"/>
          </w:tcPr>
          <w:p w14:paraId="3C0F08CF" w14:textId="5A69EA81" w:rsidR="00E31727" w:rsidRPr="0091302D" w:rsidRDefault="00B46E9E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27D1C491" w14:textId="061E78EA" w:rsidR="00E31727" w:rsidRPr="0091302D" w:rsidRDefault="00B46E9E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Enhance</w:t>
            </w:r>
            <w:r w:rsidR="002441B4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s </w:t>
            </w:r>
            <w:r w:rsidR="00646549">
              <w:rPr>
                <w:rFonts w:ascii="Times New Roman" w:hAnsi="Times New Roman" w:cs="Times New Roman"/>
                <w:sz w:val="16"/>
                <w:szCs w:val="16"/>
              </w:rPr>
              <w:t>adherence to host cells</w:t>
            </w:r>
          </w:p>
        </w:tc>
        <w:tc>
          <w:tcPr>
            <w:tcW w:w="1114" w:type="dxa"/>
          </w:tcPr>
          <w:p w14:paraId="356EC093" w14:textId="6794FD45" w:rsidR="00E31727" w:rsidRPr="0091302D" w:rsidRDefault="0091302D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u w:val="singl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pta et al. (1997)</w:t>
            </w:r>
          </w:p>
        </w:tc>
      </w:tr>
      <w:tr w:rsidR="00E31727" w:rsidRPr="0091302D" w14:paraId="658E670B" w14:textId="77777777" w:rsidTr="00160AFB">
        <w:tc>
          <w:tcPr>
            <w:tcW w:w="1413" w:type="dxa"/>
          </w:tcPr>
          <w:p w14:paraId="6995A73F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sz w:val="16"/>
                <w:szCs w:val="16"/>
              </w:rPr>
              <w:t>K. pneumoniae</w:t>
            </w:r>
          </w:p>
        </w:tc>
        <w:tc>
          <w:tcPr>
            <w:tcW w:w="1417" w:type="dxa"/>
          </w:tcPr>
          <w:p w14:paraId="2D3E1499" w14:textId="69B95453" w:rsidR="00E31727" w:rsidRPr="0091302D" w:rsidRDefault="00706EDA" w:rsidP="006C2DBA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Th1</w:t>
            </w:r>
            <w:r w:rsidR="006C2DBA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 and </w:t>
            </w:r>
            <w: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Th1</w:t>
            </w:r>
            <w:r w:rsidR="006C2DBA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7</w:t>
            </w:r>
            <w:r w:rsidR="00E31727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 xml:space="preserve"> </w:t>
            </w:r>
            <w:r w:rsidR="00150CC5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cells</w:t>
            </w:r>
          </w:p>
        </w:tc>
        <w:tc>
          <w:tcPr>
            <w:tcW w:w="993" w:type="dxa"/>
          </w:tcPr>
          <w:p w14:paraId="41A8FCF6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9</w:t>
            </w:r>
          </w:p>
        </w:tc>
        <w:tc>
          <w:tcPr>
            <w:tcW w:w="1275" w:type="dxa"/>
          </w:tcPr>
          <w:p w14:paraId="0AFD38DF" w14:textId="1D9F4221" w:rsidR="00E31727" w:rsidRPr="0091302D" w:rsidRDefault="00150CC5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2F7B6BC6" w14:textId="4065B26B" w:rsidR="00E31727" w:rsidRPr="0091302D" w:rsidRDefault="007C4054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*</w:t>
            </w:r>
            <w:r w:rsidR="006C2DBA"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Tim-3</w:t>
            </w:r>
          </w:p>
        </w:tc>
        <w:tc>
          <w:tcPr>
            <w:tcW w:w="2005" w:type="dxa"/>
          </w:tcPr>
          <w:p w14:paraId="2CE25D94" w14:textId="05E4EA8B" w:rsidR="00E31727" w:rsidRPr="0091302D" w:rsidRDefault="00646549" w:rsidP="00DC0D90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Induces apoptosis of Th1 and Th17 cells</w:t>
            </w:r>
            <w:r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="006C2DBA" w:rsidRPr="0091302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  <w:t>and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C2DBA" w:rsidRPr="0091302D">
              <w:rPr>
                <w:rFonts w:ascii="Times New Roman" w:hAnsi="Times New Roman" w:cs="Times New Roman"/>
                <w:sz w:val="16"/>
                <w:szCs w:val="16"/>
              </w:rPr>
              <w:t>inhibit</w:t>
            </w:r>
            <w:r w:rsidR="002441B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6C2DBA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neutrophil </w:t>
            </w:r>
            <w:r w:rsidR="006C2DBA" w:rsidRPr="0091302D">
              <w:rPr>
                <w:rFonts w:ascii="Times New Roman" w:hAnsi="Times New Roman" w:cs="Times New Roman"/>
                <w:sz w:val="16"/>
                <w:szCs w:val="16"/>
              </w:rPr>
              <w:t>differentiation</w:t>
            </w:r>
          </w:p>
        </w:tc>
        <w:tc>
          <w:tcPr>
            <w:tcW w:w="1114" w:type="dxa"/>
          </w:tcPr>
          <w:p w14:paraId="032CB7A8" w14:textId="6D1A668A" w:rsidR="00E31727" w:rsidRPr="0091302D" w:rsidRDefault="0091302D" w:rsidP="00E31727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ng et al. (2011)</w:t>
            </w:r>
          </w:p>
        </w:tc>
      </w:tr>
      <w:tr w:rsidR="00E31727" w:rsidRPr="0091302D" w14:paraId="24B157FD" w14:textId="77777777" w:rsidTr="00160AFB">
        <w:tc>
          <w:tcPr>
            <w:tcW w:w="1413" w:type="dxa"/>
          </w:tcPr>
          <w:p w14:paraId="665DE3F6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sz w:val="16"/>
                <w:szCs w:val="16"/>
              </w:rPr>
              <w:t>P. mirabilis</w:t>
            </w:r>
          </w:p>
        </w:tc>
        <w:tc>
          <w:tcPr>
            <w:tcW w:w="1417" w:type="dxa"/>
          </w:tcPr>
          <w:p w14:paraId="3AFF2F68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Uroepithelial cells</w:t>
            </w:r>
          </w:p>
        </w:tc>
        <w:tc>
          <w:tcPr>
            <w:tcW w:w="993" w:type="dxa"/>
          </w:tcPr>
          <w:p w14:paraId="6ACA76DB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743E93BC" w14:textId="13817DBA" w:rsidR="00E31727" w:rsidRPr="0091302D" w:rsidRDefault="00985AEC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Non-agglutinating fimbriae</w:t>
            </w:r>
          </w:p>
        </w:tc>
        <w:tc>
          <w:tcPr>
            <w:tcW w:w="1276" w:type="dxa"/>
          </w:tcPr>
          <w:p w14:paraId="1FB68DF5" w14:textId="05098FB3" w:rsidR="00E31727" w:rsidRPr="0091302D" w:rsidRDefault="00985AEC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3970B0D1" w14:textId="3A0689AC" w:rsidR="00E31727" w:rsidRPr="0091302D" w:rsidRDefault="00985AEC" w:rsidP="00DC0D90">
            <w:pP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 w:rsidR="002441B4">
              <w:rPr>
                <w:rFonts w:ascii="Times New Roman" w:hAnsi="Times New Roman" w:cs="Times New Roman"/>
                <w:sz w:val="16"/>
                <w:szCs w:val="16"/>
              </w:rPr>
              <w:t>s adherence to host cells</w:t>
            </w:r>
          </w:p>
        </w:tc>
        <w:tc>
          <w:tcPr>
            <w:tcW w:w="1114" w:type="dxa"/>
          </w:tcPr>
          <w:p w14:paraId="333C2056" w14:textId="79D75657" w:rsidR="00E31727" w:rsidRPr="0091302D" w:rsidRDefault="0091302D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man et al. (2001)</w:t>
            </w:r>
          </w:p>
        </w:tc>
      </w:tr>
      <w:tr w:rsidR="00E31727" w:rsidRPr="0091302D" w14:paraId="416F9AE7" w14:textId="77777777" w:rsidTr="00160AFB">
        <w:trPr>
          <w:trHeight w:val="762"/>
        </w:trPr>
        <w:tc>
          <w:tcPr>
            <w:tcW w:w="1413" w:type="dxa"/>
          </w:tcPr>
          <w:p w14:paraId="42894918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i/>
                <w:sz w:val="16"/>
                <w:szCs w:val="16"/>
              </w:rPr>
              <w:t>Y. enterocolitica</w:t>
            </w:r>
          </w:p>
        </w:tc>
        <w:tc>
          <w:tcPr>
            <w:tcW w:w="1417" w:type="dxa"/>
          </w:tcPr>
          <w:p w14:paraId="27C602CC" w14:textId="1A4AC482" w:rsidR="00E31727" w:rsidRPr="0091302D" w:rsidRDefault="00706EDA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>pleen and Peyer’s patches</w:t>
            </w:r>
          </w:p>
        </w:tc>
        <w:tc>
          <w:tcPr>
            <w:tcW w:w="993" w:type="dxa"/>
          </w:tcPr>
          <w:p w14:paraId="72662738" w14:textId="416180F9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</w:t>
            </w:r>
            <w:r w:rsidR="00706EDA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275" w:type="dxa"/>
          </w:tcPr>
          <w:p w14:paraId="53FB8AC0" w14:textId="77777777" w:rsidR="00E31727" w:rsidRPr="0091302D" w:rsidRDefault="00E31727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i/>
                <w:sz w:val="16"/>
                <w:szCs w:val="16"/>
              </w:rPr>
              <w:t>Yersinia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outer proteins</w:t>
            </w:r>
          </w:p>
        </w:tc>
        <w:tc>
          <w:tcPr>
            <w:tcW w:w="1276" w:type="dxa"/>
          </w:tcPr>
          <w:p w14:paraId="7406C7E1" w14:textId="70A95A57" w:rsidR="00E31727" w:rsidRPr="0091302D" w:rsidRDefault="0088439B" w:rsidP="00E317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7DD2C665" w14:textId="40950C08" w:rsidR="00E31727" w:rsidRPr="0091302D" w:rsidRDefault="00646549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tigates </w:t>
            </w:r>
            <w:r w:rsidRPr="00646549">
              <w:rPr>
                <w:rFonts w:ascii="Times New Roman" w:hAnsi="Times New Roman" w:cs="Times New Roman"/>
                <w:sz w:val="16"/>
                <w:szCs w:val="16"/>
              </w:rPr>
              <w:t>mucosal proinflammatory responses</w:t>
            </w:r>
          </w:p>
        </w:tc>
        <w:tc>
          <w:tcPr>
            <w:tcW w:w="1114" w:type="dxa"/>
          </w:tcPr>
          <w:p w14:paraId="1A120C53" w14:textId="6AB087E3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vicin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7)</w:t>
            </w:r>
          </w:p>
        </w:tc>
      </w:tr>
      <w:tr w:rsidR="00E31727" w:rsidRPr="0091302D" w14:paraId="734FE1FE" w14:textId="77777777" w:rsidTr="00160AFB">
        <w:trPr>
          <w:trHeight w:val="734"/>
        </w:trPr>
        <w:tc>
          <w:tcPr>
            <w:tcW w:w="1413" w:type="dxa"/>
          </w:tcPr>
          <w:p w14:paraId="71966615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C. trachomatis</w:t>
            </w:r>
          </w:p>
        </w:tc>
        <w:tc>
          <w:tcPr>
            <w:tcW w:w="1417" w:type="dxa"/>
          </w:tcPr>
          <w:p w14:paraId="31D72F7D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rvical epithelial cells</w:t>
            </w:r>
          </w:p>
        </w:tc>
        <w:tc>
          <w:tcPr>
            <w:tcW w:w="993" w:type="dxa"/>
          </w:tcPr>
          <w:p w14:paraId="27458BA1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320A6253" w14:textId="5298880A" w:rsidR="00E31727" w:rsidRPr="0091302D" w:rsidRDefault="000615C1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Glycoproteins 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with terminal </w:t>
            </w:r>
            <w:proofErr w:type="spellStart"/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>LacNAc</w:t>
            </w:r>
            <w:proofErr w:type="spellEnd"/>
          </w:p>
        </w:tc>
        <w:tc>
          <w:tcPr>
            <w:tcW w:w="1276" w:type="dxa"/>
          </w:tcPr>
          <w:p w14:paraId="536AE4E4" w14:textId="30FB5B09" w:rsidR="00E31727" w:rsidRPr="0091302D" w:rsidRDefault="00C13C72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PDGFRβ and β1/αVβ3 integrins</w:t>
            </w:r>
            <w:r w:rsidR="000615C1" w:rsidRPr="0091302D">
              <w:rPr>
                <w:rFonts w:ascii="Times New Roman" w:hAnsi="Times New Roman" w:cs="Times New Roman"/>
                <w:sz w:val="16"/>
                <w:szCs w:val="16"/>
              </w:rPr>
              <w:t>,  complex β1</w:t>
            </w:r>
            <w:r w:rsidR="0058180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615C1" w:rsidRPr="0091302D">
              <w:rPr>
                <w:rFonts w:ascii="Times New Roman" w:hAnsi="Times New Roman" w:cs="Times New Roman"/>
                <w:sz w:val="16"/>
                <w:szCs w:val="16"/>
              </w:rPr>
              <w:t>6 branched N-glycans</w:t>
            </w:r>
          </w:p>
        </w:tc>
        <w:tc>
          <w:tcPr>
            <w:tcW w:w="2005" w:type="dxa"/>
          </w:tcPr>
          <w:p w14:paraId="46DBD765" w14:textId="74BA1BD8" w:rsidR="00E31727" w:rsidRPr="0091302D" w:rsidRDefault="000D1B1A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 w:rsidR="00646549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E31727" w:rsidRPr="0091302D">
              <w:rPr>
                <w:rFonts w:ascii="Times New Roman" w:hAnsi="Times New Roman" w:cs="Times New Roman"/>
                <w:sz w:val="16"/>
                <w:szCs w:val="16"/>
              </w:rPr>
              <w:t>dhesion and internalization</w:t>
            </w:r>
            <w:r w:rsidR="00646549">
              <w:rPr>
                <w:rFonts w:ascii="Times New Roman" w:hAnsi="Times New Roman" w:cs="Times New Roman"/>
                <w:sz w:val="16"/>
                <w:szCs w:val="16"/>
              </w:rPr>
              <w:t xml:space="preserve"> to host cells</w:t>
            </w:r>
          </w:p>
        </w:tc>
        <w:tc>
          <w:tcPr>
            <w:tcW w:w="1114" w:type="dxa"/>
          </w:tcPr>
          <w:p w14:paraId="7AE30BFD" w14:textId="274B29E4" w:rsidR="00E31727" w:rsidRPr="0091302D" w:rsidRDefault="0091302D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uj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t al. (2018)</w:t>
            </w:r>
          </w:p>
        </w:tc>
      </w:tr>
      <w:tr w:rsidR="00646549" w:rsidRPr="0091302D" w14:paraId="1575FC41" w14:textId="77777777" w:rsidTr="00646549">
        <w:trPr>
          <w:trHeight w:val="127"/>
        </w:trPr>
        <w:tc>
          <w:tcPr>
            <w:tcW w:w="9493" w:type="dxa"/>
            <w:gridSpan w:val="7"/>
          </w:tcPr>
          <w:p w14:paraId="380791ED" w14:textId="5C6140AE" w:rsidR="00646549" w:rsidRPr="00646549" w:rsidRDefault="00646549" w:rsidP="0064654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46549">
              <w:rPr>
                <w:rFonts w:ascii="Times New Roman" w:hAnsi="Times New Roman" w:cs="Times New Roman"/>
                <w:b/>
                <w:sz w:val="16"/>
                <w:szCs w:val="16"/>
              </w:rPr>
              <w:t>Parasites</w:t>
            </w:r>
          </w:p>
        </w:tc>
      </w:tr>
      <w:tr w:rsidR="000D1B1A" w:rsidRPr="0091302D" w14:paraId="72BAC2E1" w14:textId="77777777" w:rsidTr="00160AFB">
        <w:trPr>
          <w:trHeight w:val="721"/>
        </w:trPr>
        <w:tc>
          <w:tcPr>
            <w:tcW w:w="1413" w:type="dxa"/>
            <w:vMerge w:val="restart"/>
          </w:tcPr>
          <w:p w14:paraId="4AD6B168" w14:textId="0992D404" w:rsidR="000D1B1A" w:rsidRPr="0091302D" w:rsidRDefault="000D1B1A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T. </w:t>
            </w:r>
            <w:proofErr w:type="spellStart"/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cruzi</w:t>
            </w:r>
            <w:proofErr w:type="spellEnd"/>
          </w:p>
        </w:tc>
        <w:tc>
          <w:tcPr>
            <w:tcW w:w="1417" w:type="dxa"/>
            <w:vMerge w:val="restart"/>
          </w:tcPr>
          <w:p w14:paraId="2960CD68" w14:textId="22CB2A3A" w:rsidR="000D1B1A" w:rsidRPr="0091302D" w:rsidRDefault="000D1B1A" w:rsidP="00DC0D9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Different cells vulnerable </w:t>
            </w:r>
            <w:r w:rsidR="00DD3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o</w:t>
            </w:r>
            <w:r w:rsidR="00DD392D"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infection</w:t>
            </w:r>
          </w:p>
        </w:tc>
        <w:tc>
          <w:tcPr>
            <w:tcW w:w="993" w:type="dxa"/>
          </w:tcPr>
          <w:p w14:paraId="01B4D478" w14:textId="77777777" w:rsidR="000D1B1A" w:rsidRPr="0091302D" w:rsidRDefault="000D1B1A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1147B03A" w14:textId="7EB4AE90" w:rsidR="000D1B1A" w:rsidRPr="0091302D" w:rsidRDefault="00160AFB" w:rsidP="0036395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0D1B1A" w:rsidRPr="0091302D">
              <w:rPr>
                <w:rFonts w:ascii="Times New Roman" w:hAnsi="Times New Roman" w:cs="Times New Roman"/>
                <w:sz w:val="16"/>
                <w:szCs w:val="16"/>
              </w:rPr>
              <w:t>Surface glycoprotei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trypanosome</w:t>
            </w:r>
          </w:p>
        </w:tc>
        <w:tc>
          <w:tcPr>
            <w:tcW w:w="1276" w:type="dxa"/>
          </w:tcPr>
          <w:p w14:paraId="06405022" w14:textId="7771F34C" w:rsidR="000D1B1A" w:rsidRPr="0091302D" w:rsidRDefault="00160AFB" w:rsidP="00EB21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6C4ECF29" w14:textId="671FB72E" w:rsidR="000D1B1A" w:rsidRPr="0091302D" w:rsidRDefault="00160AFB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hances adherence to host cell</w:t>
            </w:r>
            <w:r w:rsidR="00DD39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DD392D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aminin</w:t>
            </w:r>
          </w:p>
        </w:tc>
        <w:tc>
          <w:tcPr>
            <w:tcW w:w="1114" w:type="dxa"/>
          </w:tcPr>
          <w:p w14:paraId="498B0C41" w14:textId="0E3B1712" w:rsidR="000D1B1A" w:rsidRPr="00581803" w:rsidRDefault="0091302D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</w:pPr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Moody et al. (2000)</w:t>
            </w:r>
            <w:r w:rsidR="00160AFB"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;</w:t>
            </w:r>
          </w:p>
          <w:p w14:paraId="266E5B8C" w14:textId="5BACC62A" w:rsidR="00160AFB" w:rsidRPr="0091302D" w:rsidRDefault="00160AFB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Kleshchenko</w:t>
            </w:r>
            <w:proofErr w:type="spellEnd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160AF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00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0D1B1A" w:rsidRPr="0091302D" w14:paraId="4B74B217" w14:textId="77777777" w:rsidTr="00160AFB">
        <w:trPr>
          <w:trHeight w:val="401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3861EAE" w14:textId="77777777" w:rsidR="000D1B1A" w:rsidRPr="0091302D" w:rsidRDefault="000D1B1A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6B53D0A6" w14:textId="538333AC" w:rsidR="000D1B1A" w:rsidRPr="0091302D" w:rsidRDefault="000D1B1A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9786F89" w14:textId="454A016F" w:rsidR="000D1B1A" w:rsidRPr="0091302D" w:rsidRDefault="000D1B1A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5B9EBA" w14:textId="6B86A92D" w:rsidR="000D1B1A" w:rsidRPr="0091302D" w:rsidRDefault="000D1B1A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E53C1C" w14:textId="3C38D66B" w:rsidR="000D1B1A" w:rsidRPr="0091302D" w:rsidRDefault="000D1B1A" w:rsidP="00061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Glycans</w:t>
            </w:r>
            <w:proofErr w:type="spellEnd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on 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epimastigotes</w:t>
            </w:r>
            <w:proofErr w:type="spellEnd"/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223FBF70" w14:textId="46C33DD2" w:rsidR="000D1B1A" w:rsidRPr="0091302D" w:rsidRDefault="00160AFB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Enhances adherence to host cell</w:t>
            </w:r>
            <w:r w:rsidR="00DD39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114" w:type="dxa"/>
            <w:vMerge w:val="restart"/>
          </w:tcPr>
          <w:p w14:paraId="029FE72F" w14:textId="468E49AA" w:rsidR="000D1B1A" w:rsidRPr="0091302D" w:rsidRDefault="0091302D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neda et al. (2014)</w:t>
            </w:r>
          </w:p>
        </w:tc>
      </w:tr>
      <w:tr w:rsidR="000D1B1A" w:rsidRPr="0091302D" w14:paraId="2B35AEC4" w14:textId="77777777" w:rsidTr="00160AFB">
        <w:trPr>
          <w:trHeight w:val="71"/>
        </w:trPr>
        <w:tc>
          <w:tcPr>
            <w:tcW w:w="1413" w:type="dxa"/>
            <w:vMerge/>
          </w:tcPr>
          <w:p w14:paraId="304D0844" w14:textId="77777777" w:rsidR="000D1B1A" w:rsidRPr="0091302D" w:rsidRDefault="000D1B1A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417" w:type="dxa"/>
            <w:vMerge/>
          </w:tcPr>
          <w:p w14:paraId="1642F5D8" w14:textId="0CFB5A50" w:rsidR="000D1B1A" w:rsidRPr="0091302D" w:rsidRDefault="000D1B1A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93" w:type="dxa"/>
          </w:tcPr>
          <w:p w14:paraId="21DE0A7B" w14:textId="77777777" w:rsidR="000D1B1A" w:rsidRPr="0091302D" w:rsidRDefault="000D1B1A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  <w:t>Gal-8</w:t>
            </w:r>
          </w:p>
        </w:tc>
        <w:tc>
          <w:tcPr>
            <w:tcW w:w="1275" w:type="dxa"/>
          </w:tcPr>
          <w:p w14:paraId="5E44CE33" w14:textId="2815092D" w:rsidR="000D1B1A" w:rsidRPr="0091302D" w:rsidRDefault="000D1B1A" w:rsidP="00E317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0A7593D" w14:textId="7DB7E2B1" w:rsidR="000D1B1A" w:rsidRPr="0091302D" w:rsidRDefault="000D1B1A" w:rsidP="000615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Glycans</w:t>
            </w:r>
            <w:proofErr w:type="spellEnd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on </w:t>
            </w:r>
            <w:proofErr w:type="spellStart"/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trypomastigoes</w:t>
            </w:r>
            <w:proofErr w:type="spellEnd"/>
          </w:p>
        </w:tc>
        <w:tc>
          <w:tcPr>
            <w:tcW w:w="2005" w:type="dxa"/>
          </w:tcPr>
          <w:p w14:paraId="7F174369" w14:textId="457A6959" w:rsidR="000D1B1A" w:rsidRPr="0091302D" w:rsidRDefault="00B9488F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Enhance</w:t>
            </w:r>
            <w:r w:rsidR="00160AFB">
              <w:rPr>
                <w:rFonts w:ascii="Times New Roman" w:hAnsi="Times New Roman" w:cs="Times New Roman"/>
                <w:sz w:val="16"/>
                <w:szCs w:val="16"/>
              </w:rPr>
              <w:t xml:space="preserve">s </w:t>
            </w: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adhesion</w:t>
            </w:r>
            <w:r w:rsidR="00160AFB">
              <w:rPr>
                <w:rFonts w:ascii="Times New Roman" w:hAnsi="Times New Roman" w:cs="Times New Roman"/>
                <w:sz w:val="16"/>
                <w:szCs w:val="16"/>
              </w:rPr>
              <w:t xml:space="preserve"> to host cells</w:t>
            </w:r>
          </w:p>
        </w:tc>
        <w:tc>
          <w:tcPr>
            <w:tcW w:w="1114" w:type="dxa"/>
            <w:vMerge/>
          </w:tcPr>
          <w:p w14:paraId="3A821393" w14:textId="77777777" w:rsidR="000D1B1A" w:rsidRPr="0091302D" w:rsidRDefault="000D1B1A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E31727" w:rsidRPr="00EC12AB" w14:paraId="3FFED028" w14:textId="77777777" w:rsidTr="00160AFB">
        <w:trPr>
          <w:trHeight w:val="70"/>
        </w:trPr>
        <w:tc>
          <w:tcPr>
            <w:tcW w:w="1413" w:type="dxa"/>
          </w:tcPr>
          <w:p w14:paraId="457E702B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T. vaginalis</w:t>
            </w:r>
          </w:p>
        </w:tc>
        <w:tc>
          <w:tcPr>
            <w:tcW w:w="1417" w:type="dxa"/>
          </w:tcPr>
          <w:p w14:paraId="1EA1E8BB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Vaginal epithelial cells </w:t>
            </w:r>
          </w:p>
        </w:tc>
        <w:tc>
          <w:tcPr>
            <w:tcW w:w="993" w:type="dxa"/>
          </w:tcPr>
          <w:p w14:paraId="446A0FDF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1C1D1E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33EFB1DC" w14:textId="3E10BEFF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Lipophosphogly</w:t>
            </w:r>
            <w:proofErr w:type="spellEnd"/>
            <w:r w:rsidR="0036082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ans</w:t>
            </w:r>
          </w:p>
        </w:tc>
        <w:tc>
          <w:tcPr>
            <w:tcW w:w="1276" w:type="dxa"/>
          </w:tcPr>
          <w:p w14:paraId="0D870237" w14:textId="168036BE" w:rsidR="00E31727" w:rsidRPr="0091302D" w:rsidRDefault="00B9488F" w:rsidP="00E317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0F6CC1CA" w14:textId="1BCDF9D9" w:rsidR="00E31727" w:rsidRPr="0091302D" w:rsidRDefault="00160AFB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hances adherence to host cells</w:t>
            </w:r>
            <w:r w:rsidR="00B9488F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and subvert</w:t>
            </w:r>
            <w:r w:rsidR="00F56F08">
              <w:rPr>
                <w:rFonts w:ascii="Times New Roman" w:hAnsi="Times New Roman" w:cs="Times New Roman"/>
                <w:sz w:val="16"/>
                <w:szCs w:val="16"/>
              </w:rPr>
              <w:t>s the</w:t>
            </w:r>
            <w:r w:rsidR="00B9488F" w:rsidRPr="0091302D">
              <w:rPr>
                <w:rFonts w:ascii="Times New Roman" w:hAnsi="Times New Roman" w:cs="Times New Roman"/>
                <w:sz w:val="16"/>
                <w:szCs w:val="16"/>
              </w:rPr>
              <w:t xml:space="preserve"> immune responses</w:t>
            </w:r>
          </w:p>
        </w:tc>
        <w:tc>
          <w:tcPr>
            <w:tcW w:w="1114" w:type="dxa"/>
          </w:tcPr>
          <w:p w14:paraId="5A5312A3" w14:textId="72E83BEC" w:rsidR="00E31727" w:rsidRPr="00581803" w:rsidRDefault="00360822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</w:pPr>
            <w:proofErr w:type="spellStart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Okumura</w:t>
            </w:r>
            <w:proofErr w:type="spellEnd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et al. (2008); </w:t>
            </w:r>
            <w:r w:rsidRPr="00581803">
              <w:rPr>
                <w:lang w:val="fr-FR"/>
              </w:rPr>
              <w:t xml:space="preserve"> </w:t>
            </w:r>
            <w:proofErr w:type="spellStart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Fichorova</w:t>
            </w:r>
            <w:proofErr w:type="spellEnd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et al. 2016</w:t>
            </w:r>
          </w:p>
        </w:tc>
      </w:tr>
      <w:tr w:rsidR="00F56F08" w:rsidRPr="0091302D" w14:paraId="764E8619" w14:textId="77777777" w:rsidTr="00160AFB">
        <w:trPr>
          <w:trHeight w:val="70"/>
        </w:trPr>
        <w:tc>
          <w:tcPr>
            <w:tcW w:w="1413" w:type="dxa"/>
          </w:tcPr>
          <w:p w14:paraId="053B11F2" w14:textId="458BCABD" w:rsidR="00F56F08" w:rsidRPr="0091302D" w:rsidRDefault="00B011A5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lasmodium spp.</w:t>
            </w:r>
          </w:p>
        </w:tc>
        <w:tc>
          <w:tcPr>
            <w:tcW w:w="1417" w:type="dxa"/>
          </w:tcPr>
          <w:p w14:paraId="462C1CAC" w14:textId="44536B4D" w:rsidR="00F56F08" w:rsidRPr="0091302D" w:rsidRDefault="001C25C2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Red blood cells</w:t>
            </w:r>
          </w:p>
        </w:tc>
        <w:tc>
          <w:tcPr>
            <w:tcW w:w="993" w:type="dxa"/>
          </w:tcPr>
          <w:p w14:paraId="2554CF53" w14:textId="23296C60" w:rsidR="00F56F08" w:rsidRPr="0091302D" w:rsidRDefault="001C25C2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41A258A7" w14:textId="1BD6A6C9" w:rsidR="00F56F08" w:rsidRPr="0091302D" w:rsidRDefault="00B011A5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0C2FCCAC" w14:textId="14C9285E" w:rsidR="00F56F08" w:rsidRPr="0091302D" w:rsidRDefault="00B011A5" w:rsidP="00E317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20CB9956" w14:textId="1EED976B" w:rsidR="00F56F08" w:rsidRDefault="00B011A5" w:rsidP="00B9488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360822">
              <w:rPr>
                <w:rFonts w:ascii="Times New Roman" w:hAnsi="Times New Roman" w:cs="Times New Roman"/>
                <w:sz w:val="16"/>
                <w:szCs w:val="16"/>
              </w:rPr>
              <w:t xml:space="preserve">Modulates </w:t>
            </w:r>
            <w:r w:rsidR="00360822">
              <w:t xml:space="preserve"> </w:t>
            </w:r>
            <w:r w:rsidR="00360822" w:rsidRPr="00360822">
              <w:rPr>
                <w:rFonts w:ascii="Times New Roman" w:hAnsi="Times New Roman" w:cs="Times New Roman"/>
                <w:sz w:val="16"/>
                <w:szCs w:val="16"/>
              </w:rPr>
              <w:t xml:space="preserve">anti-IgG against </w:t>
            </w:r>
            <w:r w:rsidR="00360822" w:rsidRPr="0036082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="00360822" w:rsidRPr="00360822">
              <w:rPr>
                <w:rFonts w:ascii="Times New Roman" w:hAnsi="Times New Roman" w:cs="Times New Roman"/>
                <w:i/>
                <w:sz w:val="16"/>
                <w:szCs w:val="16"/>
              </w:rPr>
              <w:t>yoelii</w:t>
            </w:r>
            <w:proofErr w:type="spellEnd"/>
            <w:r w:rsidR="00360822" w:rsidRPr="003608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60822" w:rsidRPr="00360822">
              <w:rPr>
                <w:rFonts w:ascii="Times New Roman" w:hAnsi="Times New Roman" w:cs="Times New Roman"/>
                <w:sz w:val="16"/>
                <w:szCs w:val="16"/>
              </w:rPr>
              <w:t>merozoite</w:t>
            </w:r>
            <w:proofErr w:type="spellEnd"/>
            <w:r w:rsidR="00360822" w:rsidRPr="00360822">
              <w:rPr>
                <w:rFonts w:ascii="Times New Roman" w:hAnsi="Times New Roman" w:cs="Times New Roman"/>
                <w:sz w:val="16"/>
                <w:szCs w:val="16"/>
              </w:rPr>
              <w:t xml:space="preserve"> surface protein 119</w:t>
            </w:r>
          </w:p>
        </w:tc>
        <w:tc>
          <w:tcPr>
            <w:tcW w:w="1114" w:type="dxa"/>
          </w:tcPr>
          <w:p w14:paraId="3DC62A38" w14:textId="38663902" w:rsidR="00F56F08" w:rsidRPr="0091302D" w:rsidRDefault="00B011A5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Oakley</w:t>
            </w:r>
            <w:proofErr w:type="spellEnd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et al. (2009);</w:t>
            </w:r>
            <w:r w:rsidRPr="00581803">
              <w:rPr>
                <w:lang w:val="fr-FR"/>
              </w:rPr>
              <w:t xml:space="preserve"> </w:t>
            </w:r>
            <w:proofErr w:type="spellStart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>Toscano</w:t>
            </w:r>
            <w:proofErr w:type="spellEnd"/>
            <w:r w:rsidRPr="0058180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fr-FR"/>
              </w:rPr>
              <w:t xml:space="preserve"> et al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B011A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</w:tr>
      <w:tr w:rsidR="00F56F08" w:rsidRPr="0091302D" w14:paraId="6225B348" w14:textId="77777777" w:rsidTr="00160AFB">
        <w:trPr>
          <w:trHeight w:val="70"/>
        </w:trPr>
        <w:tc>
          <w:tcPr>
            <w:tcW w:w="1413" w:type="dxa"/>
          </w:tcPr>
          <w:p w14:paraId="52AA9409" w14:textId="3E623E6E" w:rsidR="00F56F08" w:rsidRPr="0091302D" w:rsidRDefault="00B011A5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L. </w:t>
            </w:r>
            <w:proofErr w:type="spellStart"/>
            <w:r w:rsidRPr="00B011A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donovani</w:t>
            </w:r>
            <w:proofErr w:type="spellEnd"/>
          </w:p>
        </w:tc>
        <w:tc>
          <w:tcPr>
            <w:tcW w:w="1417" w:type="dxa"/>
          </w:tcPr>
          <w:p w14:paraId="74FE03FE" w14:textId="20778ADE" w:rsidR="00F56F08" w:rsidRPr="0091302D" w:rsidRDefault="00AB75C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Th1 and Tr1 cells</w:t>
            </w:r>
          </w:p>
        </w:tc>
        <w:tc>
          <w:tcPr>
            <w:tcW w:w="993" w:type="dxa"/>
          </w:tcPr>
          <w:p w14:paraId="4FEC2899" w14:textId="0215B204" w:rsidR="00F56F08" w:rsidRPr="0091302D" w:rsidRDefault="00AB75C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1</w:t>
            </w:r>
          </w:p>
        </w:tc>
        <w:tc>
          <w:tcPr>
            <w:tcW w:w="1275" w:type="dxa"/>
          </w:tcPr>
          <w:p w14:paraId="31DE6334" w14:textId="155B004C" w:rsidR="00F56F08" w:rsidRPr="0091302D" w:rsidRDefault="00AB75C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3B9091C4" w14:textId="5F2729F8" w:rsidR="00F56F08" w:rsidRPr="0091302D" w:rsidRDefault="00AB75C7" w:rsidP="00E317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005" w:type="dxa"/>
          </w:tcPr>
          <w:p w14:paraId="3434D7CF" w14:textId="295CADA0" w:rsidR="00F56F08" w:rsidRDefault="00DD392D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*Reduces</w:t>
            </w:r>
            <w:r w:rsidRPr="00AB75C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75C7" w:rsidRPr="00AB75C7">
              <w:rPr>
                <w:rFonts w:ascii="Times New Roman" w:hAnsi="Times New Roman" w:cs="Times New Roman"/>
                <w:sz w:val="16"/>
                <w:szCs w:val="16"/>
              </w:rPr>
              <w:t>anti-parasitic immune response</w:t>
            </w:r>
            <w:r w:rsidR="00AB75C7">
              <w:rPr>
                <w:rFonts w:ascii="Times New Roman" w:hAnsi="Times New Roman" w:cs="Times New Roman"/>
                <w:sz w:val="16"/>
                <w:szCs w:val="16"/>
              </w:rPr>
              <w:t>s by apoptosis of T cel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14" w:type="dxa"/>
          </w:tcPr>
          <w:p w14:paraId="6A47DE3D" w14:textId="599A4954" w:rsidR="00F56F08" w:rsidRPr="0091302D" w:rsidRDefault="00AB75C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unn et al. (2017)</w:t>
            </w:r>
          </w:p>
        </w:tc>
      </w:tr>
      <w:tr w:rsidR="00992209" w:rsidRPr="0091302D" w14:paraId="331C53CF" w14:textId="77777777" w:rsidTr="0091302D">
        <w:trPr>
          <w:trHeight w:val="167"/>
        </w:trPr>
        <w:tc>
          <w:tcPr>
            <w:tcW w:w="9493" w:type="dxa"/>
            <w:gridSpan w:val="7"/>
          </w:tcPr>
          <w:p w14:paraId="5B2EF290" w14:textId="0B539EE2" w:rsidR="00992209" w:rsidRPr="0091302D" w:rsidRDefault="00992209" w:rsidP="0099220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shd w:val="clear" w:color="auto" w:fill="FFFFFF"/>
              </w:rPr>
              <w:t>Fungi</w:t>
            </w:r>
          </w:p>
        </w:tc>
      </w:tr>
      <w:tr w:rsidR="00E31727" w:rsidRPr="0091302D" w14:paraId="6C8558AC" w14:textId="77777777" w:rsidTr="00160AFB">
        <w:trPr>
          <w:trHeight w:val="167"/>
        </w:trPr>
        <w:tc>
          <w:tcPr>
            <w:tcW w:w="1413" w:type="dxa"/>
          </w:tcPr>
          <w:p w14:paraId="2D845950" w14:textId="77777777" w:rsidR="00E31727" w:rsidRPr="0091302D" w:rsidRDefault="00E31727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C. </w:t>
            </w:r>
            <w:r w:rsidRPr="009130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shd w:val="clear" w:color="auto" w:fill="FFFFFF"/>
              </w:rPr>
              <w:t>albicans</w:t>
            </w:r>
          </w:p>
        </w:tc>
        <w:tc>
          <w:tcPr>
            <w:tcW w:w="1417" w:type="dxa"/>
          </w:tcPr>
          <w:p w14:paraId="4963102E" w14:textId="77777777" w:rsidR="00E31727" w:rsidRPr="0091302D" w:rsidRDefault="00E31727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eutrophils</w:t>
            </w:r>
          </w:p>
        </w:tc>
        <w:tc>
          <w:tcPr>
            <w:tcW w:w="993" w:type="dxa"/>
          </w:tcPr>
          <w:p w14:paraId="78707E70" w14:textId="637D8E04" w:rsidR="00E31727" w:rsidRPr="0091302D" w:rsidRDefault="00E31727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0EAF84B4" w14:textId="5637EB39" w:rsidR="00E31727" w:rsidRPr="0091302D" w:rsidRDefault="00B9488F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7E82A429" w14:textId="62BE26D0" w:rsidR="00E31727" w:rsidRPr="0091302D" w:rsidRDefault="00B9488F" w:rsidP="00DC0D9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proofErr w:type="spellStart"/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yk</w:t>
            </w:r>
            <w:proofErr w:type="spellEnd"/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tyrosine </w:t>
            </w:r>
            <w:r w:rsidR="00DD39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k</w:t>
            </w: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nase</w:t>
            </w:r>
          </w:p>
        </w:tc>
        <w:tc>
          <w:tcPr>
            <w:tcW w:w="2005" w:type="dxa"/>
          </w:tcPr>
          <w:p w14:paraId="74E0B0A1" w14:textId="0E5FB11B" w:rsidR="00E31727" w:rsidRPr="0091302D" w:rsidRDefault="00C445DC" w:rsidP="00C445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uppres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es </w:t>
            </w:r>
            <w:r w:rsidR="00E31727"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active oxygen species production</w:t>
            </w:r>
          </w:p>
        </w:tc>
        <w:tc>
          <w:tcPr>
            <w:tcW w:w="1114" w:type="dxa"/>
          </w:tcPr>
          <w:p w14:paraId="6AE4F484" w14:textId="413567AD" w:rsidR="00E31727" w:rsidRPr="0091302D" w:rsidRDefault="0091302D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Wu et al. (2017)</w:t>
            </w:r>
          </w:p>
        </w:tc>
      </w:tr>
      <w:tr w:rsidR="00992209" w:rsidRPr="0091302D" w14:paraId="2447C7B0" w14:textId="77777777" w:rsidTr="00160AFB">
        <w:trPr>
          <w:trHeight w:val="167"/>
        </w:trPr>
        <w:tc>
          <w:tcPr>
            <w:tcW w:w="1413" w:type="dxa"/>
          </w:tcPr>
          <w:p w14:paraId="2E0A37C2" w14:textId="4912F9B8" w:rsidR="00992209" w:rsidRPr="0091302D" w:rsidRDefault="00992209" w:rsidP="00E3172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lastRenderedPageBreak/>
              <w:t>H. capsulatum</w:t>
            </w:r>
          </w:p>
        </w:tc>
        <w:tc>
          <w:tcPr>
            <w:tcW w:w="1417" w:type="dxa"/>
          </w:tcPr>
          <w:p w14:paraId="5909E37E" w14:textId="33E3E0F7" w:rsidR="00992209" w:rsidRPr="0091302D" w:rsidRDefault="00C445DC" w:rsidP="00DC0D9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eutrophils</w:t>
            </w:r>
            <w:r w:rsidR="006802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and </w:t>
            </w:r>
            <w:r w:rsidR="00DD39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dendritic </w:t>
            </w:r>
            <w:r w:rsidR="006802F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ells</w:t>
            </w:r>
          </w:p>
        </w:tc>
        <w:tc>
          <w:tcPr>
            <w:tcW w:w="993" w:type="dxa"/>
          </w:tcPr>
          <w:p w14:paraId="6B6946B1" w14:textId="7091C0C3" w:rsidR="00992209" w:rsidRPr="0091302D" w:rsidRDefault="00992209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al-3</w:t>
            </w:r>
          </w:p>
        </w:tc>
        <w:tc>
          <w:tcPr>
            <w:tcW w:w="1275" w:type="dxa"/>
          </w:tcPr>
          <w:p w14:paraId="40C9E00C" w14:textId="093EEB90" w:rsidR="00992209" w:rsidRPr="0091302D" w:rsidRDefault="00992209" w:rsidP="00E3172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1276" w:type="dxa"/>
          </w:tcPr>
          <w:p w14:paraId="1BA50DFE" w14:textId="74F1BF5B" w:rsidR="00992209" w:rsidRPr="0091302D" w:rsidRDefault="00AB75C7" w:rsidP="00E3172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-</w:t>
            </w:r>
          </w:p>
        </w:tc>
        <w:tc>
          <w:tcPr>
            <w:tcW w:w="2005" w:type="dxa"/>
          </w:tcPr>
          <w:p w14:paraId="261696C0" w14:textId="483A30AF" w:rsidR="00992209" w:rsidRPr="0091302D" w:rsidRDefault="00992209" w:rsidP="00DC0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Reduce</w:t>
            </w:r>
            <w:r w:rsidR="00C445D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91302D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6802F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production of Th17 cytokines</w:t>
            </w:r>
          </w:p>
        </w:tc>
        <w:tc>
          <w:tcPr>
            <w:tcW w:w="1114" w:type="dxa"/>
          </w:tcPr>
          <w:p w14:paraId="4BA2168C" w14:textId="3F886F4E" w:rsidR="00992209" w:rsidRPr="0091302D" w:rsidRDefault="0091302D" w:rsidP="00E3172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u et al. (2013)</w:t>
            </w:r>
          </w:p>
        </w:tc>
      </w:tr>
    </w:tbl>
    <w:p w14:paraId="52A7ADE7" w14:textId="3B812BEA" w:rsidR="00325A13" w:rsidRPr="0091302D" w:rsidRDefault="005E6D9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lastRenderedPageBreak/>
        <w:t>Table 1: G</w:t>
      </w:r>
      <w:r w:rsidR="001F2BFB" w:rsidRPr="0091302D">
        <w:rPr>
          <w:rFonts w:ascii="Times New Roman" w:hAnsi="Times New Roman" w:cs="Times New Roman"/>
          <w:b/>
          <w:sz w:val="16"/>
          <w:szCs w:val="16"/>
        </w:rPr>
        <w:t xml:space="preserve">alectin mediated host-pathogen interactions in favor of infection </w:t>
      </w:r>
      <w:r w:rsidR="00A05AE2" w:rsidRPr="0091302D">
        <w:rPr>
          <w:rFonts w:ascii="Times New Roman" w:hAnsi="Times New Roman" w:cs="Times New Roman"/>
          <w:b/>
          <w:sz w:val="16"/>
          <w:szCs w:val="16"/>
        </w:rPr>
        <w:t>(-</w:t>
      </w:r>
      <w:r w:rsidR="0078686B" w:rsidRPr="0091302D">
        <w:rPr>
          <w:rFonts w:ascii="Times New Roman" w:hAnsi="Times New Roman" w:cs="Times New Roman"/>
          <w:b/>
          <w:sz w:val="16"/>
          <w:szCs w:val="16"/>
        </w:rPr>
        <w:t xml:space="preserve"> information not found</w:t>
      </w:r>
      <w:r w:rsidR="00A05AE2" w:rsidRPr="0091302D">
        <w:rPr>
          <w:rFonts w:ascii="Times New Roman" w:hAnsi="Times New Roman" w:cs="Times New Roman"/>
          <w:b/>
          <w:sz w:val="16"/>
          <w:szCs w:val="16"/>
        </w:rPr>
        <w:t>, *</w:t>
      </w:r>
      <w:r w:rsidR="000E6CA4">
        <w:rPr>
          <w:rFonts w:ascii="Times New Roman" w:hAnsi="Times New Roman" w:cs="Times New Roman"/>
          <w:b/>
          <w:sz w:val="16"/>
          <w:szCs w:val="16"/>
        </w:rPr>
        <w:t>assumptions</w:t>
      </w:r>
      <w:r w:rsidR="0078686B" w:rsidRPr="0091302D">
        <w:rPr>
          <w:rFonts w:ascii="Times New Roman" w:hAnsi="Times New Roman" w:cs="Times New Roman"/>
          <w:b/>
          <w:sz w:val="16"/>
          <w:szCs w:val="16"/>
        </w:rPr>
        <w:t>)</w:t>
      </w:r>
    </w:p>
    <w:p w14:paraId="05C754A8" w14:textId="77777777" w:rsidR="00085831" w:rsidRPr="0091302D" w:rsidRDefault="00085831">
      <w:pPr>
        <w:rPr>
          <w:rFonts w:ascii="Times New Roman" w:hAnsi="Times New Roman" w:cs="Times New Roman"/>
          <w:b/>
          <w:sz w:val="16"/>
          <w:szCs w:val="16"/>
        </w:rPr>
      </w:pPr>
    </w:p>
    <w:p w14:paraId="4B076D6C" w14:textId="77777777" w:rsidR="00085831" w:rsidRPr="0091302D" w:rsidRDefault="00085831">
      <w:pPr>
        <w:rPr>
          <w:rFonts w:ascii="Times New Roman" w:hAnsi="Times New Roman" w:cs="Times New Roman"/>
          <w:b/>
          <w:sz w:val="16"/>
          <w:szCs w:val="16"/>
        </w:rPr>
      </w:pPr>
    </w:p>
    <w:sectPr w:rsidR="00085831" w:rsidRPr="0091302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202"/>
    <w:rsid w:val="0001003E"/>
    <w:rsid w:val="000615C1"/>
    <w:rsid w:val="00071188"/>
    <w:rsid w:val="00077C42"/>
    <w:rsid w:val="00085831"/>
    <w:rsid w:val="000C3F78"/>
    <w:rsid w:val="000D0D5C"/>
    <w:rsid w:val="000D1B1A"/>
    <w:rsid w:val="000E13EF"/>
    <w:rsid w:val="000E6CA4"/>
    <w:rsid w:val="00150CC5"/>
    <w:rsid w:val="00160AFB"/>
    <w:rsid w:val="0016558C"/>
    <w:rsid w:val="00166363"/>
    <w:rsid w:val="00173C17"/>
    <w:rsid w:val="001A25CC"/>
    <w:rsid w:val="001C25C2"/>
    <w:rsid w:val="001D0CF6"/>
    <w:rsid w:val="001D66F9"/>
    <w:rsid w:val="001F2BFB"/>
    <w:rsid w:val="002079C4"/>
    <w:rsid w:val="00215FCD"/>
    <w:rsid w:val="002441B4"/>
    <w:rsid w:val="002659F6"/>
    <w:rsid w:val="002743F1"/>
    <w:rsid w:val="0028352A"/>
    <w:rsid w:val="00295079"/>
    <w:rsid w:val="003031DF"/>
    <w:rsid w:val="00307148"/>
    <w:rsid w:val="00311914"/>
    <w:rsid w:val="00311E9C"/>
    <w:rsid w:val="00325A13"/>
    <w:rsid w:val="00331AF4"/>
    <w:rsid w:val="003323FD"/>
    <w:rsid w:val="00336528"/>
    <w:rsid w:val="003504DE"/>
    <w:rsid w:val="00352013"/>
    <w:rsid w:val="00360822"/>
    <w:rsid w:val="0036362C"/>
    <w:rsid w:val="003A7F79"/>
    <w:rsid w:val="003C04DA"/>
    <w:rsid w:val="003D1485"/>
    <w:rsid w:val="00423ED0"/>
    <w:rsid w:val="0042799F"/>
    <w:rsid w:val="004300E4"/>
    <w:rsid w:val="00430117"/>
    <w:rsid w:val="00452E66"/>
    <w:rsid w:val="00477AF9"/>
    <w:rsid w:val="00486A41"/>
    <w:rsid w:val="004B65DF"/>
    <w:rsid w:val="004C2D79"/>
    <w:rsid w:val="004D07A5"/>
    <w:rsid w:val="00515099"/>
    <w:rsid w:val="00566B8D"/>
    <w:rsid w:val="005754DA"/>
    <w:rsid w:val="00576677"/>
    <w:rsid w:val="00581803"/>
    <w:rsid w:val="0059174D"/>
    <w:rsid w:val="005D7AA6"/>
    <w:rsid w:val="005E6D97"/>
    <w:rsid w:val="006027C6"/>
    <w:rsid w:val="00606DD7"/>
    <w:rsid w:val="00622D1B"/>
    <w:rsid w:val="00646549"/>
    <w:rsid w:val="00654CA1"/>
    <w:rsid w:val="006802FC"/>
    <w:rsid w:val="006C1C03"/>
    <w:rsid w:val="006C2DBA"/>
    <w:rsid w:val="006D4AD0"/>
    <w:rsid w:val="006E2180"/>
    <w:rsid w:val="006E6852"/>
    <w:rsid w:val="006F5244"/>
    <w:rsid w:val="00706EDA"/>
    <w:rsid w:val="00734E36"/>
    <w:rsid w:val="007536AF"/>
    <w:rsid w:val="00767A7F"/>
    <w:rsid w:val="0077380F"/>
    <w:rsid w:val="0078686B"/>
    <w:rsid w:val="00796377"/>
    <w:rsid w:val="0079773E"/>
    <w:rsid w:val="007C4054"/>
    <w:rsid w:val="007E4331"/>
    <w:rsid w:val="0080148A"/>
    <w:rsid w:val="008159B6"/>
    <w:rsid w:val="00816DD2"/>
    <w:rsid w:val="00854437"/>
    <w:rsid w:val="0085667D"/>
    <w:rsid w:val="00863263"/>
    <w:rsid w:val="0086694D"/>
    <w:rsid w:val="00867472"/>
    <w:rsid w:val="00873004"/>
    <w:rsid w:val="0088439B"/>
    <w:rsid w:val="00895738"/>
    <w:rsid w:val="008A2DBA"/>
    <w:rsid w:val="008A7355"/>
    <w:rsid w:val="008C6FD2"/>
    <w:rsid w:val="009127E3"/>
    <w:rsid w:val="0091302D"/>
    <w:rsid w:val="00931FAA"/>
    <w:rsid w:val="00941C11"/>
    <w:rsid w:val="00953093"/>
    <w:rsid w:val="00977220"/>
    <w:rsid w:val="00985AEC"/>
    <w:rsid w:val="00992209"/>
    <w:rsid w:val="009A1371"/>
    <w:rsid w:val="009A6361"/>
    <w:rsid w:val="00A05AE2"/>
    <w:rsid w:val="00A55BCB"/>
    <w:rsid w:val="00A63476"/>
    <w:rsid w:val="00A66028"/>
    <w:rsid w:val="00AA369D"/>
    <w:rsid w:val="00AB3FAB"/>
    <w:rsid w:val="00AB75C7"/>
    <w:rsid w:val="00B011A5"/>
    <w:rsid w:val="00B0390E"/>
    <w:rsid w:val="00B220B7"/>
    <w:rsid w:val="00B23AD9"/>
    <w:rsid w:val="00B32953"/>
    <w:rsid w:val="00B40782"/>
    <w:rsid w:val="00B46B76"/>
    <w:rsid w:val="00B46E9E"/>
    <w:rsid w:val="00B67490"/>
    <w:rsid w:val="00B67BB1"/>
    <w:rsid w:val="00B7730D"/>
    <w:rsid w:val="00B9488F"/>
    <w:rsid w:val="00BC4044"/>
    <w:rsid w:val="00BC7043"/>
    <w:rsid w:val="00C13C72"/>
    <w:rsid w:val="00C23B8C"/>
    <w:rsid w:val="00C25EE2"/>
    <w:rsid w:val="00C445DC"/>
    <w:rsid w:val="00C52FC2"/>
    <w:rsid w:val="00C60941"/>
    <w:rsid w:val="00C7585B"/>
    <w:rsid w:val="00CA2272"/>
    <w:rsid w:val="00CC2965"/>
    <w:rsid w:val="00CC47FF"/>
    <w:rsid w:val="00CC66B9"/>
    <w:rsid w:val="00CD66F7"/>
    <w:rsid w:val="00CF53AF"/>
    <w:rsid w:val="00D03819"/>
    <w:rsid w:val="00D5066C"/>
    <w:rsid w:val="00D5568E"/>
    <w:rsid w:val="00DB5202"/>
    <w:rsid w:val="00DC0D90"/>
    <w:rsid w:val="00DC2E64"/>
    <w:rsid w:val="00DD392D"/>
    <w:rsid w:val="00DE27A0"/>
    <w:rsid w:val="00DF56FA"/>
    <w:rsid w:val="00E23C0A"/>
    <w:rsid w:val="00E31727"/>
    <w:rsid w:val="00E607A0"/>
    <w:rsid w:val="00EB6B28"/>
    <w:rsid w:val="00EC12AB"/>
    <w:rsid w:val="00ED1686"/>
    <w:rsid w:val="00EE1B36"/>
    <w:rsid w:val="00EE6E22"/>
    <w:rsid w:val="00F07609"/>
    <w:rsid w:val="00F265D3"/>
    <w:rsid w:val="00F56F08"/>
    <w:rsid w:val="00F75903"/>
    <w:rsid w:val="00FA07B4"/>
    <w:rsid w:val="00FC3319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932BF"/>
  <w15:chartTrackingRefBased/>
  <w15:docId w15:val="{9A3112B1-8ED9-410F-B3AE-998945582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2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311E9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6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60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3AD9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66B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2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4</Words>
  <Characters>4700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yoly Ayona</dc:creator>
  <cp:keywords/>
  <dc:description/>
  <cp:lastModifiedBy>Diyoly Ayona</cp:lastModifiedBy>
  <cp:revision>3</cp:revision>
  <dcterms:created xsi:type="dcterms:W3CDTF">2020-06-29T08:23:00Z</dcterms:created>
  <dcterms:modified xsi:type="dcterms:W3CDTF">2020-08-05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YEZHh9iT"/&gt;&lt;style id="" hasBibliography="0" bibliographyStyleHasBeenSet="0"/&gt;&lt;prefs/&gt;&lt;/data&gt;</vt:lpwstr>
  </property>
</Properties>
</file>